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D4ED3" w14:textId="08832CC9" w:rsidR="7C34AC85" w:rsidRDefault="7C34AC85" w:rsidP="1CDEB8B4">
      <w:pPr>
        <w:pStyle w:val="Heading2"/>
        <w:rPr>
          <w:rFonts w:ascii="Calibri Light" w:eastAsia="Calibri Light" w:hAnsi="Calibri Light" w:cs="Calibri Light"/>
          <w:color w:val="2F5496"/>
        </w:rPr>
      </w:pPr>
      <w:r w:rsidRPr="1CDEB8B4">
        <w:t xml:space="preserve">Understanding the impacts of </w:t>
      </w:r>
      <w:r w:rsidR="4F70D9B6" w:rsidRPr="1CDEB8B4">
        <w:t xml:space="preserve">reductions in local government </w:t>
      </w:r>
      <w:r w:rsidRPr="1CDEB8B4">
        <w:t>expenditure on food safety services, England 2009/10 - 2019/20</w:t>
      </w:r>
    </w:p>
    <w:p w14:paraId="0B55ACED" w14:textId="23FA6686" w:rsidR="6A0A8DDE" w:rsidRDefault="6A0A8DDE" w:rsidP="6A0A8DDE"/>
    <w:p w14:paraId="2EADFC66" w14:textId="332D8DF9" w:rsidR="00B329F6" w:rsidRDefault="00B329F6" w:rsidP="004B2473">
      <w:pPr>
        <w:pStyle w:val="Heading2"/>
      </w:pPr>
      <w:r>
        <w:t>Supplementary material</w:t>
      </w:r>
    </w:p>
    <w:p w14:paraId="34366FFD" w14:textId="20B1844C" w:rsidR="00426A04" w:rsidRDefault="00360F51" w:rsidP="00360F51">
      <w:pPr>
        <w:pStyle w:val="Heading3"/>
      </w:pPr>
      <w:r>
        <w:t>1.</w:t>
      </w:r>
      <w:r w:rsidR="00426A04">
        <w:t xml:space="preserve">Data </w:t>
      </w:r>
    </w:p>
    <w:p w14:paraId="5151000B" w14:textId="0AA90411" w:rsidR="00360F51" w:rsidRPr="00360F51" w:rsidRDefault="003E5E53" w:rsidP="00360F51">
      <w:pPr>
        <w:pStyle w:val="Heading4"/>
      </w:pPr>
      <w:r>
        <w:t xml:space="preserve">Table </w:t>
      </w:r>
      <w:r w:rsidR="004233D7">
        <w:t>S</w:t>
      </w:r>
      <w:r w:rsidR="5BDBDB75">
        <w:t>1.1 Data</w:t>
      </w:r>
      <w:r w:rsidR="00360F51">
        <w:t xml:space="preserve"> sources</w:t>
      </w:r>
      <w:r>
        <w:t xml:space="preserve"> used in</w:t>
      </w:r>
      <w:r w:rsidR="00143053">
        <w:t xml:space="preserve"> the</w:t>
      </w:r>
      <w:r>
        <w:t xml:space="preserve"> paper</w:t>
      </w:r>
    </w:p>
    <w:tbl>
      <w:tblPr>
        <w:tblStyle w:val="TableGrid"/>
        <w:tblW w:w="0" w:type="auto"/>
        <w:tblLook w:val="04A0" w:firstRow="1" w:lastRow="0" w:firstColumn="1" w:lastColumn="0" w:noHBand="0" w:noVBand="1"/>
      </w:tblPr>
      <w:tblGrid>
        <w:gridCol w:w="4508"/>
        <w:gridCol w:w="4508"/>
      </w:tblGrid>
      <w:tr w:rsidR="00426A04" w14:paraId="15C4627F" w14:textId="77777777" w:rsidTr="00426A04">
        <w:tc>
          <w:tcPr>
            <w:tcW w:w="4508" w:type="dxa"/>
          </w:tcPr>
          <w:p w14:paraId="1F554D90" w14:textId="0DC0B9C7" w:rsidR="00426A04" w:rsidRDefault="006C7F1F" w:rsidP="00426A04">
            <w:r>
              <w:t>Variable</w:t>
            </w:r>
            <w:r w:rsidR="00426A04">
              <w:t xml:space="preserve"> </w:t>
            </w:r>
          </w:p>
        </w:tc>
        <w:tc>
          <w:tcPr>
            <w:tcW w:w="4508" w:type="dxa"/>
          </w:tcPr>
          <w:p w14:paraId="268D4CB4" w14:textId="081B70AB" w:rsidR="00426A04" w:rsidRDefault="006C7F1F" w:rsidP="00426A04">
            <w:r>
              <w:t>Source</w:t>
            </w:r>
          </w:p>
        </w:tc>
      </w:tr>
      <w:tr w:rsidR="00426A04" w14:paraId="7ADD3D47" w14:textId="77777777" w:rsidTr="00426A04">
        <w:tc>
          <w:tcPr>
            <w:tcW w:w="4508" w:type="dxa"/>
          </w:tcPr>
          <w:p w14:paraId="2A035218" w14:textId="44B11B1D" w:rsidR="00426A04" w:rsidRDefault="007D1EEF" w:rsidP="00426A04">
            <w:r>
              <w:t>FTE(LAEMS)</w:t>
            </w:r>
          </w:p>
        </w:tc>
        <w:tc>
          <w:tcPr>
            <w:tcW w:w="4508" w:type="dxa"/>
          </w:tcPr>
          <w:p w14:paraId="5C711FC9" w14:textId="3293956F" w:rsidR="00426A04" w:rsidRDefault="007D1EEF" w:rsidP="00426A04">
            <w:r>
              <w:t>Open access:</w:t>
            </w:r>
            <w:r w:rsidR="00C601B9">
              <w:t xml:space="preserve"> </w:t>
            </w:r>
            <w:hyperlink r:id="rId8" w:history="1">
              <w:r w:rsidR="00C601B9" w:rsidRPr="00924A47">
                <w:rPr>
                  <w:rStyle w:val="Hyperlink"/>
                </w:rPr>
                <w:t>https://www.data.gov.uk/dataset/090b5b23-5020-4480-96a0-8b294ca82653/local-authority-food-law-enforcement-returns</w:t>
              </w:r>
            </w:hyperlink>
            <w:r w:rsidR="00C601B9">
              <w:t xml:space="preserve"> </w:t>
            </w:r>
          </w:p>
        </w:tc>
      </w:tr>
      <w:tr w:rsidR="00426A04" w14:paraId="78441A9E" w14:textId="77777777" w:rsidTr="00426A04">
        <w:tc>
          <w:tcPr>
            <w:tcW w:w="4508" w:type="dxa"/>
          </w:tcPr>
          <w:p w14:paraId="1484D624" w14:textId="667353F3" w:rsidR="00426A04" w:rsidRDefault="00C601B9" w:rsidP="00426A04">
            <w:r>
              <w:t xml:space="preserve">Number of interventions achieved </w:t>
            </w:r>
            <w:r w:rsidR="00C864EC">
              <w:t>(LAEMS)</w:t>
            </w:r>
          </w:p>
        </w:tc>
        <w:tc>
          <w:tcPr>
            <w:tcW w:w="4508" w:type="dxa"/>
          </w:tcPr>
          <w:p w14:paraId="4717D49B" w14:textId="570D23C4" w:rsidR="00426A04" w:rsidRDefault="00C601B9" w:rsidP="00426A04">
            <w:r>
              <w:t>FOI</w:t>
            </w:r>
            <w:r w:rsidR="002706F7">
              <w:t xml:space="preserve"> request from FSA</w:t>
            </w:r>
          </w:p>
        </w:tc>
      </w:tr>
      <w:tr w:rsidR="00426A04" w14:paraId="7E8A9AE7" w14:textId="77777777" w:rsidTr="00426A04">
        <w:tc>
          <w:tcPr>
            <w:tcW w:w="4508" w:type="dxa"/>
          </w:tcPr>
          <w:p w14:paraId="67BE1735" w14:textId="5DCFDE14" w:rsidR="00426A04" w:rsidRDefault="00C601B9" w:rsidP="00426A04">
            <w:r>
              <w:t xml:space="preserve">FHRS score </w:t>
            </w:r>
            <w:r w:rsidR="00C864EC">
              <w:t>(FHRS)</w:t>
            </w:r>
          </w:p>
        </w:tc>
        <w:tc>
          <w:tcPr>
            <w:tcW w:w="4508" w:type="dxa"/>
          </w:tcPr>
          <w:p w14:paraId="028D372E" w14:textId="4D4B5045" w:rsidR="00426A04" w:rsidRPr="00F76286" w:rsidRDefault="00C601B9" w:rsidP="00426A04">
            <w:pPr>
              <w:rPr>
                <w:b/>
                <w:bCs/>
              </w:rPr>
            </w:pPr>
            <w:r>
              <w:t>Open access at time</w:t>
            </w:r>
            <w:r w:rsidR="00C864EC">
              <w:t xml:space="preserve"> of access</w:t>
            </w:r>
            <w:r>
              <w:t>, no</w:t>
            </w:r>
            <w:r w:rsidR="00C864EC">
              <w:t>w</w:t>
            </w:r>
            <w:r>
              <w:t xml:space="preserve"> </w:t>
            </w:r>
            <w:r w:rsidR="00C864EC">
              <w:t xml:space="preserve">access request </w:t>
            </w:r>
            <w:r w:rsidR="006C7F1F">
              <w:t>needed CDRC</w:t>
            </w:r>
            <w:r w:rsidR="00F76286">
              <w:t xml:space="preserve"> </w:t>
            </w:r>
          </w:p>
        </w:tc>
      </w:tr>
      <w:tr w:rsidR="00F76286" w14:paraId="799658B7" w14:textId="77777777" w:rsidTr="00426A04">
        <w:tc>
          <w:tcPr>
            <w:tcW w:w="4508" w:type="dxa"/>
          </w:tcPr>
          <w:p w14:paraId="26657CCB" w14:textId="1848C4B4" w:rsidR="00F76286" w:rsidRDefault="006C7F1F" w:rsidP="00F76286">
            <w:r>
              <w:t xml:space="preserve">Food Safety expenditure </w:t>
            </w:r>
          </w:p>
        </w:tc>
        <w:tc>
          <w:tcPr>
            <w:tcW w:w="4508" w:type="dxa"/>
          </w:tcPr>
          <w:p w14:paraId="1E713F4E" w14:textId="24552EE6" w:rsidR="00F76286" w:rsidRDefault="006C7F1F" w:rsidP="00F76286">
            <w:r>
              <w:t xml:space="preserve">Open access: </w:t>
            </w:r>
            <w:hyperlink r:id="rId9" w:history="1">
              <w:r w:rsidRPr="00682269">
                <w:rPr>
                  <w:rStyle w:val="Hyperlink"/>
                </w:rPr>
                <w:t>https://pldr.org/dataset/2omjn/cultural-environmental-regulatory-and-planning-services-individual-spending-lines-r05-fin0761</w:t>
              </w:r>
            </w:hyperlink>
            <w:r>
              <w:t xml:space="preserve"> </w:t>
            </w:r>
          </w:p>
        </w:tc>
      </w:tr>
    </w:tbl>
    <w:p w14:paraId="0A5CB81D" w14:textId="55BB4F85" w:rsidR="00360F51" w:rsidRDefault="00360F51" w:rsidP="00360F51">
      <w:pPr>
        <w:pStyle w:val="Heading4"/>
      </w:pPr>
    </w:p>
    <w:p w14:paraId="79850205" w14:textId="5DE5D1E8" w:rsidR="00360F51" w:rsidRPr="00360F51" w:rsidRDefault="0CC4614A" w:rsidP="5495AFD1">
      <w:pPr>
        <w:pStyle w:val="Heading4"/>
        <w:spacing w:line="257" w:lineRule="auto"/>
      </w:pPr>
      <w:r w:rsidRPr="5495AFD1">
        <w:rPr>
          <w:rFonts w:ascii="Aptos" w:eastAsia="Aptos" w:hAnsi="Aptos" w:cs="Aptos"/>
        </w:rPr>
        <w:t>1.2 Food hygiene interventions</w:t>
      </w:r>
    </w:p>
    <w:p w14:paraId="2B82296C" w14:textId="2719C3A9" w:rsidR="00360F51" w:rsidRPr="00360F51" w:rsidRDefault="0CC4614A" w:rsidP="5495AFD1">
      <w:pPr>
        <w:spacing w:line="257" w:lineRule="auto"/>
      </w:pPr>
      <w:r w:rsidRPr="5495AFD1">
        <w:rPr>
          <w:rFonts w:ascii="Aptos" w:eastAsia="Aptos" w:hAnsi="Aptos" w:cs="Aptos"/>
        </w:rPr>
        <w:t xml:space="preserve">Local authority service indicators for food safety were sourced from FSA’s local authority enforcement monitoring system (LAEMS). This is a system in which local authorities report data from food law enforcement activities </w:t>
      </w:r>
      <w:r w:rsidRPr="5495AFD1">
        <w:rPr>
          <w:rFonts w:ascii="Calibri" w:eastAsia="Calibri" w:hAnsi="Calibri" w:cs="Calibri"/>
        </w:rPr>
        <w:t>(1)</w:t>
      </w:r>
      <w:r w:rsidRPr="5495AFD1">
        <w:rPr>
          <w:rFonts w:ascii="Aptos" w:eastAsia="Aptos" w:hAnsi="Aptos" w:cs="Aptos"/>
        </w:rPr>
        <w:t xml:space="preserve"> for food standards and food hygiene. Food standards refer to activity in relation to the labelling, presentation, </w:t>
      </w:r>
      <w:r w:rsidR="6777FF7F" w:rsidRPr="772B005D">
        <w:rPr>
          <w:rFonts w:ascii="Aptos" w:eastAsia="Aptos" w:hAnsi="Aptos" w:cs="Aptos"/>
        </w:rPr>
        <w:t>composition,</w:t>
      </w:r>
      <w:r w:rsidRPr="5495AFD1">
        <w:rPr>
          <w:rFonts w:ascii="Aptos" w:eastAsia="Aptos" w:hAnsi="Aptos" w:cs="Aptos"/>
        </w:rPr>
        <w:t xml:space="preserve"> and overall quality of the food </w:t>
      </w:r>
      <w:r w:rsidRPr="5495AFD1">
        <w:rPr>
          <w:rFonts w:ascii="Calibri" w:eastAsia="Calibri" w:hAnsi="Calibri" w:cs="Calibri"/>
        </w:rPr>
        <w:t>(2)</w:t>
      </w:r>
      <w:r w:rsidRPr="5495AFD1">
        <w:rPr>
          <w:rFonts w:ascii="Aptos" w:eastAsia="Aptos" w:hAnsi="Aptos" w:cs="Aptos"/>
        </w:rPr>
        <w:t xml:space="preserve">. Food Hygiene data relates to regulatory activity of microbial contamination of food </w:t>
      </w:r>
      <w:r w:rsidRPr="5495AFD1">
        <w:rPr>
          <w:rFonts w:ascii="Calibri" w:eastAsia="Calibri" w:hAnsi="Calibri" w:cs="Calibri"/>
        </w:rPr>
        <w:t>(3)</w:t>
      </w:r>
      <w:r w:rsidRPr="5495AFD1">
        <w:rPr>
          <w:rFonts w:ascii="Aptos" w:eastAsia="Aptos" w:hAnsi="Aptos" w:cs="Aptos"/>
        </w:rPr>
        <w:t xml:space="preserve"> and foodborne illness. The FSA collects data on these activities on an annual basis to monitor food law enforcement </w:t>
      </w:r>
      <w:r w:rsidRPr="5495AFD1">
        <w:rPr>
          <w:rFonts w:ascii="Calibri" w:eastAsia="Calibri" w:hAnsi="Calibri" w:cs="Calibri"/>
        </w:rPr>
        <w:t>(4)</w:t>
      </w:r>
      <w:r w:rsidRPr="5495AFD1">
        <w:rPr>
          <w:rFonts w:ascii="Aptos" w:eastAsia="Aptos" w:hAnsi="Aptos" w:cs="Aptos"/>
        </w:rPr>
        <w:t>. In this study we analyse annual data on food hygiene returns only. The reporting year runs from 1st April to 31</w:t>
      </w:r>
      <w:r w:rsidRPr="5495AFD1">
        <w:rPr>
          <w:rFonts w:ascii="Aptos" w:eastAsia="Aptos" w:hAnsi="Aptos" w:cs="Aptos"/>
          <w:vertAlign w:val="superscript"/>
        </w:rPr>
        <w:t>st</w:t>
      </w:r>
      <w:r w:rsidRPr="5495AFD1">
        <w:rPr>
          <w:rFonts w:ascii="Aptos" w:eastAsia="Aptos" w:hAnsi="Aptos" w:cs="Aptos"/>
        </w:rPr>
        <w:t xml:space="preserve"> March the following year. </w:t>
      </w:r>
    </w:p>
    <w:p w14:paraId="5CA5A998" w14:textId="45F77111" w:rsidR="00360F51" w:rsidRPr="00360F51" w:rsidRDefault="0CC4614A" w:rsidP="5495AFD1">
      <w:pPr>
        <w:spacing w:line="257" w:lineRule="auto"/>
        <w:rPr>
          <w:rFonts w:ascii="Aptos" w:eastAsia="Aptos" w:hAnsi="Aptos" w:cs="Aptos"/>
        </w:rPr>
      </w:pPr>
      <w:r w:rsidRPr="5495AFD1">
        <w:rPr>
          <w:rFonts w:ascii="Aptos" w:eastAsia="Aptos" w:hAnsi="Aptos" w:cs="Aptos"/>
        </w:rPr>
        <w:t xml:space="preserve">Measures derived from the Local Authority Enforcement Monitoring System (LAEMS) include the number of interventions achieved per local authority each year. Interventions are carried out routinely and are scheduled using a risk-based approach. Risk ratings are given following an initial inspection </w:t>
      </w:r>
      <w:r w:rsidRPr="5495AFD1">
        <w:rPr>
          <w:rFonts w:ascii="Calibri" w:eastAsia="Calibri" w:hAnsi="Calibri" w:cs="Calibri"/>
        </w:rPr>
        <w:t>(5)</w:t>
      </w:r>
      <w:r w:rsidRPr="5495AFD1">
        <w:rPr>
          <w:rFonts w:ascii="Aptos" w:eastAsia="Aptos" w:hAnsi="Aptos" w:cs="Aptos"/>
        </w:rPr>
        <w:t xml:space="preserve">, with the risk rating guiding the type of intervention that can be carried out. The risk rating represents the risk faced to the public and is derived from the type of food and method of handling, method of processing, consumers at risk, level of current compliance, vulnerable groups and risk of contamination </w:t>
      </w:r>
      <w:r w:rsidRPr="5495AFD1">
        <w:rPr>
          <w:rFonts w:ascii="Calibri" w:eastAsia="Calibri" w:hAnsi="Calibri" w:cs="Calibri"/>
        </w:rPr>
        <w:t>(6)</w:t>
      </w:r>
      <w:r w:rsidRPr="5495AFD1">
        <w:rPr>
          <w:rFonts w:ascii="Aptos" w:eastAsia="Aptos" w:hAnsi="Aptos" w:cs="Aptos"/>
        </w:rPr>
        <w:t xml:space="preserve">. Higher risk establishments will receive interventions more frequently. These will include inspections and audits. Lower risk establishments will receive interventions less frequently and may receive alternative interventions or inspections and audits. </w:t>
      </w:r>
    </w:p>
    <w:p w14:paraId="0D0167CC" w14:textId="2405D1EB" w:rsidR="00360F51" w:rsidRPr="00360F51" w:rsidRDefault="00360F51" w:rsidP="5495AFD1">
      <w:pPr>
        <w:spacing w:after="0"/>
      </w:pPr>
    </w:p>
    <w:p w14:paraId="7A858F01" w14:textId="25E08E50" w:rsidR="0CC4614A" w:rsidRDefault="0CC4614A" w:rsidP="5495AFD1">
      <w:pPr>
        <w:pStyle w:val="Heading5"/>
        <w:spacing w:line="257" w:lineRule="auto"/>
      </w:pPr>
      <w:r w:rsidRPr="5495AFD1">
        <w:rPr>
          <w:rFonts w:ascii="Aptos" w:eastAsia="Aptos" w:hAnsi="Aptos" w:cs="Aptos"/>
          <w:i/>
          <w:iCs/>
        </w:rPr>
        <w:lastRenderedPageBreak/>
        <w:t>1.3 Local authority enforcement monitoring scheme FTE data</w:t>
      </w:r>
      <w:r w:rsidRPr="5495AFD1">
        <w:rPr>
          <w:rFonts w:ascii="Aptos" w:eastAsia="Aptos" w:hAnsi="Aptos" w:cs="Aptos"/>
        </w:rPr>
        <w:t xml:space="preserve"> </w:t>
      </w:r>
    </w:p>
    <w:p w14:paraId="791A64F5" w14:textId="48015077" w:rsidR="0CC4614A" w:rsidRDefault="0CC4614A" w:rsidP="5495AFD1">
      <w:pPr>
        <w:spacing w:line="257" w:lineRule="auto"/>
      </w:pPr>
      <w:r w:rsidRPr="5495AFD1">
        <w:rPr>
          <w:rFonts w:ascii="Aptos" w:eastAsia="Aptos" w:hAnsi="Aptos" w:cs="Aptos"/>
        </w:rPr>
        <w:t xml:space="preserve">It is advised that the number of FTE reflect the proportion of time spent by staff on food hygiene issues (7). </w:t>
      </w:r>
      <w:r w:rsidR="4532C32F" w:rsidRPr="23A68031">
        <w:rPr>
          <w:rFonts w:ascii="Aptos" w:eastAsia="Aptos" w:hAnsi="Aptos" w:cs="Aptos"/>
        </w:rPr>
        <w:t>However,</w:t>
      </w:r>
      <w:r w:rsidRPr="5495AFD1">
        <w:rPr>
          <w:rFonts w:ascii="Aptos" w:eastAsia="Aptos" w:hAnsi="Aptos" w:cs="Aptos"/>
        </w:rPr>
        <w:t xml:space="preserve"> there is no prescriptive guidance on how the time spent on enforcement should be determined, therefore figures supplied are estimates</w:t>
      </w:r>
      <w:ins w:id="0" w:author="Zhang, Nina" w:date="2025-03-25T22:19:00Z">
        <w:r w:rsidR="33CCFFEA" w:rsidRPr="23A68031">
          <w:rPr>
            <w:rFonts w:ascii="Aptos" w:eastAsia="Aptos" w:hAnsi="Aptos" w:cs="Aptos"/>
          </w:rPr>
          <w:t xml:space="preserve"> </w:t>
        </w:r>
      </w:ins>
      <w:r w:rsidRPr="5495AFD1">
        <w:rPr>
          <w:rFonts w:ascii="Aptos" w:eastAsia="Aptos" w:hAnsi="Aptos" w:cs="Aptos"/>
        </w:rPr>
        <w:t>(7). Due to the variety of methods on calculating time the FSA only use the data to compare year on year to look at overall trends in FTE across the UK (7). Here in this paper</w:t>
      </w:r>
      <w:ins w:id="1" w:author="Zhang, Nina" w:date="2025-03-25T22:19:00Z">
        <w:r w:rsidR="444DD3F1" w:rsidRPr="23A68031">
          <w:rPr>
            <w:rFonts w:ascii="Aptos" w:eastAsia="Aptos" w:hAnsi="Aptos" w:cs="Aptos"/>
          </w:rPr>
          <w:t>,</w:t>
        </w:r>
      </w:ins>
      <w:r w:rsidRPr="5495AFD1">
        <w:rPr>
          <w:rFonts w:ascii="Aptos" w:eastAsia="Aptos" w:hAnsi="Aptos" w:cs="Aptos"/>
        </w:rPr>
        <w:t xml:space="preserve"> we do not make direct comparisons between LA’s but analyse general trends across time, complying with guidance by FSA. </w:t>
      </w:r>
    </w:p>
    <w:p w14:paraId="0E665F2D" w14:textId="33B44DCF" w:rsidR="0CC4614A" w:rsidRDefault="0CC4614A" w:rsidP="5495AFD1">
      <w:pPr>
        <w:spacing w:line="257" w:lineRule="auto"/>
      </w:pPr>
      <w:r w:rsidRPr="5495AFD1">
        <w:rPr>
          <w:rFonts w:ascii="Aptos" w:eastAsia="Aptos" w:hAnsi="Aptos" w:cs="Aptos"/>
        </w:rPr>
        <w:t xml:space="preserve">Calculation of FTE: The number of FTE represent the number of professional or administrative staff posts allocated to food law enforcement </w:t>
      </w:r>
      <w:r w:rsidR="00CA34D9" w:rsidRPr="5495AFD1">
        <w:rPr>
          <w:rFonts w:ascii="Aptos" w:eastAsia="Aptos" w:hAnsi="Aptos" w:cs="Aptos"/>
        </w:rPr>
        <w:t>work and</w:t>
      </w:r>
      <w:r w:rsidRPr="5495AFD1">
        <w:rPr>
          <w:rFonts w:ascii="Aptos" w:eastAsia="Aptos" w:hAnsi="Aptos" w:cs="Aptos"/>
        </w:rPr>
        <w:t xml:space="preserve"> are separated by responsibility e.g. food hygiene or </w:t>
      </w:r>
      <w:r w:rsidR="00DE30C1" w:rsidRPr="5495AFD1">
        <w:rPr>
          <w:rFonts w:ascii="Aptos" w:eastAsia="Aptos" w:hAnsi="Aptos" w:cs="Aptos"/>
        </w:rPr>
        <w:t>standards</w:t>
      </w:r>
      <w:ins w:id="2" w:author="Zhang, Nina" w:date="2025-03-25T22:20:00Z">
        <w:r w:rsidR="00DE30C1" w:rsidRPr="5495AFD1">
          <w:rPr>
            <w:rFonts w:ascii="Aptos" w:eastAsia="Aptos" w:hAnsi="Aptos" w:cs="Aptos"/>
          </w:rPr>
          <w:t xml:space="preserve"> </w:t>
        </w:r>
      </w:ins>
      <w:r w:rsidR="00DE30C1" w:rsidRPr="5495AFD1">
        <w:rPr>
          <w:rFonts w:ascii="Aptos" w:eastAsia="Aptos" w:hAnsi="Aptos" w:cs="Aptos"/>
        </w:rPr>
        <w:t>(</w:t>
      </w:r>
      <w:r w:rsidRPr="5495AFD1">
        <w:rPr>
          <w:rFonts w:ascii="Aptos" w:eastAsia="Aptos" w:hAnsi="Aptos" w:cs="Aptos"/>
        </w:rPr>
        <w:t>6). LAEMS provide an example of how the FTE are calculated, this is included below:</w:t>
      </w:r>
    </w:p>
    <w:p w14:paraId="78419D98" w14:textId="570892E8" w:rsidR="0CC4614A" w:rsidRDefault="0CC4614A" w:rsidP="5495AFD1">
      <w:pPr>
        <w:spacing w:line="257" w:lineRule="auto"/>
      </w:pPr>
      <w:r w:rsidRPr="5495AFD1">
        <w:rPr>
          <w:rFonts w:ascii="Aptos" w:eastAsia="Aptos" w:hAnsi="Aptos" w:cs="Aptos"/>
        </w:rPr>
        <w:t>“</w:t>
      </w:r>
      <w:r w:rsidRPr="5495AFD1">
        <w:rPr>
          <w:rFonts w:ascii="Aptos" w:eastAsia="Aptos" w:hAnsi="Aptos" w:cs="Aptos"/>
          <w:i/>
          <w:iCs/>
        </w:rPr>
        <w:t>five professional posts were allocated to carry out food hygiene work during the year, and three of these posts were filled for the full twelve months, one for six months and a contractor was employed for 3 months, the figures reported should be as follows: FTE posts allocated = 5; FTE posts occupied = 3.75 i.e. 3 posts filled for full twelve months + one filled for six months (0.5) + one contractor employed for three months (0.25). Where a professional and/or administration staff member only spends a proportion of their time on food hygiene and/or food standards issues, the calculation should reflect this. We recognise that the figures supplied will often be ‘educated estimates’</w:t>
      </w:r>
      <w:r w:rsidR="41ED1EED" w:rsidRPr="06980DDD">
        <w:rPr>
          <w:rFonts w:ascii="Aptos" w:eastAsia="Aptos" w:hAnsi="Aptos" w:cs="Aptos"/>
          <w:i/>
          <w:iCs/>
        </w:rPr>
        <w:t>.”</w:t>
      </w:r>
      <w:ins w:id="3" w:author="Zhang, Nina" w:date="2025-03-25T22:21:00Z">
        <w:r w:rsidR="6943F5D5" w:rsidRPr="06980DDD">
          <w:rPr>
            <w:rFonts w:ascii="Aptos" w:eastAsia="Aptos" w:hAnsi="Aptos" w:cs="Aptos"/>
            <w:i/>
            <w:iCs/>
          </w:rPr>
          <w:t xml:space="preserve"> </w:t>
        </w:r>
      </w:ins>
      <w:r w:rsidR="41ED1EED" w:rsidRPr="06980DDD">
        <w:rPr>
          <w:rFonts w:ascii="Aptos" w:eastAsia="Aptos" w:hAnsi="Aptos" w:cs="Aptos"/>
          <w:i/>
          <w:iCs/>
        </w:rPr>
        <w:t>(</w:t>
      </w:r>
      <w:r w:rsidRPr="5495AFD1">
        <w:rPr>
          <w:rFonts w:ascii="Aptos" w:eastAsia="Aptos" w:hAnsi="Aptos" w:cs="Aptos"/>
          <w:i/>
          <w:iCs/>
        </w:rPr>
        <w:t>Local authority enforcement monitoring system 2019</w:t>
      </w:r>
      <w:r w:rsidRPr="5495AFD1">
        <w:rPr>
          <w:rFonts w:ascii="Aptos" w:eastAsia="Aptos" w:hAnsi="Aptos" w:cs="Aptos"/>
        </w:rPr>
        <w:t>(6)</w:t>
      </w:r>
    </w:p>
    <w:p w14:paraId="34DE1B60" w14:textId="7A6153C6" w:rsidR="0CC4614A" w:rsidRDefault="0CC4614A" w:rsidP="5495AFD1">
      <w:pPr>
        <w:spacing w:line="257" w:lineRule="auto"/>
      </w:pPr>
      <w:r w:rsidRPr="5495AFD1">
        <w:rPr>
          <w:rFonts w:ascii="Aptos" w:eastAsia="Aptos" w:hAnsi="Aptos" w:cs="Aptos"/>
        </w:rPr>
        <w:t xml:space="preserve"> </w:t>
      </w:r>
    </w:p>
    <w:p w14:paraId="21BF9075" w14:textId="2E6266FC" w:rsidR="0CC4614A" w:rsidRDefault="0CC4614A" w:rsidP="5495AFD1">
      <w:pPr>
        <w:pStyle w:val="Heading4"/>
        <w:spacing w:line="257" w:lineRule="auto"/>
      </w:pPr>
      <w:r w:rsidRPr="5495AFD1">
        <w:rPr>
          <w:rFonts w:ascii="Aptos" w:eastAsia="Aptos" w:hAnsi="Aptos" w:cs="Aptos"/>
        </w:rPr>
        <w:t>1.4 Food Hygiene Rating Score ratings 1-5</w:t>
      </w:r>
    </w:p>
    <w:p w14:paraId="57E0DFFE" w14:textId="3A4CA0CC" w:rsidR="0CC4614A" w:rsidRDefault="0CC4614A" w:rsidP="5495AFD1">
      <w:pPr>
        <w:spacing w:line="257" w:lineRule="auto"/>
      </w:pPr>
      <w:r w:rsidRPr="5495AFD1">
        <w:rPr>
          <w:rFonts w:ascii="Aptos" w:eastAsia="Aptos" w:hAnsi="Aptos" w:cs="Aptos"/>
        </w:rPr>
        <w:t>Establishments can receive any of the below scores after inspection.</w:t>
      </w:r>
    </w:p>
    <w:p w14:paraId="63C37787" w14:textId="1FFB2BD7" w:rsidR="0CC4614A" w:rsidRDefault="0CC4614A" w:rsidP="5495AFD1">
      <w:pPr>
        <w:pStyle w:val="ListParagraph"/>
        <w:numPr>
          <w:ilvl w:val="0"/>
          <w:numId w:val="2"/>
        </w:numPr>
        <w:spacing w:after="0" w:line="257" w:lineRule="auto"/>
        <w:rPr>
          <w:rFonts w:ascii="Aptos" w:eastAsia="Aptos" w:hAnsi="Aptos" w:cs="Aptos"/>
        </w:rPr>
      </w:pPr>
      <w:r w:rsidRPr="5495AFD1">
        <w:rPr>
          <w:rFonts w:ascii="Aptos" w:eastAsia="Aptos" w:hAnsi="Aptos" w:cs="Aptos"/>
        </w:rPr>
        <w:t xml:space="preserve">Urgent improvement is required </w:t>
      </w:r>
    </w:p>
    <w:p w14:paraId="0FF403F9" w14:textId="22245B39"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Major improvement necessary </w:t>
      </w:r>
    </w:p>
    <w:p w14:paraId="43BFB649" w14:textId="71643F27"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Some improvement necessary </w:t>
      </w:r>
    </w:p>
    <w:p w14:paraId="78BAD999" w14:textId="2876B95F"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Hygiene standards are generally satisfactory </w:t>
      </w:r>
    </w:p>
    <w:p w14:paraId="16F2A8BD" w14:textId="1E6913B4" w:rsidR="0CC4614A" w:rsidRDefault="0CC4614A" w:rsidP="5495AFD1">
      <w:pPr>
        <w:pStyle w:val="ListParagraph"/>
        <w:numPr>
          <w:ilvl w:val="0"/>
          <w:numId w:val="1"/>
        </w:numPr>
        <w:spacing w:after="0" w:line="257" w:lineRule="auto"/>
        <w:rPr>
          <w:rFonts w:ascii="Aptos" w:eastAsia="Aptos" w:hAnsi="Aptos" w:cs="Aptos"/>
        </w:rPr>
      </w:pPr>
      <w:r w:rsidRPr="5495AFD1">
        <w:rPr>
          <w:rFonts w:ascii="Aptos" w:eastAsia="Aptos" w:hAnsi="Aptos" w:cs="Aptos"/>
        </w:rPr>
        <w:t xml:space="preserve">Hygiene standards are good </w:t>
      </w:r>
    </w:p>
    <w:p w14:paraId="382021D3" w14:textId="0FBDA455" w:rsidR="0CC4614A" w:rsidRDefault="0CC4614A" w:rsidP="5495AFD1">
      <w:pPr>
        <w:pStyle w:val="ListParagraph"/>
        <w:numPr>
          <w:ilvl w:val="0"/>
          <w:numId w:val="1"/>
        </w:numPr>
        <w:spacing w:after="0" w:line="257" w:lineRule="auto"/>
        <w:rPr>
          <w:rFonts w:ascii="Calibri" w:eastAsia="Calibri" w:hAnsi="Calibri" w:cs="Calibri"/>
        </w:rPr>
      </w:pPr>
      <w:r w:rsidRPr="5495AFD1">
        <w:rPr>
          <w:rFonts w:ascii="Aptos" w:eastAsia="Aptos" w:hAnsi="Aptos" w:cs="Aptos"/>
        </w:rPr>
        <w:t xml:space="preserve">Hygiene standards are very good </w:t>
      </w:r>
      <w:r w:rsidRPr="5495AFD1">
        <w:rPr>
          <w:rFonts w:ascii="Calibri" w:eastAsia="Calibri" w:hAnsi="Calibri" w:cs="Calibri"/>
        </w:rPr>
        <w:t>(8)</w:t>
      </w:r>
    </w:p>
    <w:p w14:paraId="749418E7" w14:textId="13D9494F" w:rsidR="0CC4614A" w:rsidRDefault="0CC4614A" w:rsidP="5495AFD1">
      <w:pPr>
        <w:spacing w:line="257" w:lineRule="auto"/>
        <w:ind w:left="360"/>
      </w:pPr>
      <w:r w:rsidRPr="5495AFD1">
        <w:rPr>
          <w:rFonts w:ascii="Aptos" w:eastAsia="Aptos" w:hAnsi="Aptos" w:cs="Aptos"/>
        </w:rPr>
        <w:t xml:space="preserve">Extra information on FHRS scheme </w:t>
      </w:r>
      <w:hyperlink r:id="rId10">
        <w:r w:rsidRPr="5495AFD1">
          <w:rPr>
            <w:rStyle w:val="Hyperlink"/>
            <w:rFonts w:ascii="Aptos" w:eastAsia="Aptos" w:hAnsi="Aptos" w:cs="Aptos"/>
            <w:color w:val="467886"/>
          </w:rPr>
          <w:t>https://www.food.gov.uk/business-guidance/how-food-hygiene-ratings-work</w:t>
        </w:r>
      </w:hyperlink>
      <w:r w:rsidRPr="5495AFD1">
        <w:rPr>
          <w:rFonts w:ascii="Aptos" w:eastAsia="Aptos" w:hAnsi="Aptos" w:cs="Aptos"/>
        </w:rPr>
        <w:t xml:space="preserve"> </w:t>
      </w:r>
    </w:p>
    <w:p w14:paraId="6E131F40" w14:textId="16EBD6D7" w:rsidR="5495AFD1" w:rsidRDefault="5495AFD1" w:rsidP="5495AFD1">
      <w:pPr>
        <w:spacing w:after="0"/>
      </w:pPr>
    </w:p>
    <w:p w14:paraId="3A37D063" w14:textId="71CA2C24" w:rsidR="5495AFD1" w:rsidRDefault="5495AFD1"/>
    <w:p w14:paraId="4E51D6AA" w14:textId="4108B592" w:rsidR="00F76286" w:rsidRDefault="00360F51" w:rsidP="00F76286">
      <w:pPr>
        <w:pStyle w:val="Heading3"/>
      </w:pPr>
      <w:r>
        <w:t xml:space="preserve">2 </w:t>
      </w:r>
      <w:r w:rsidR="00F76286">
        <w:t xml:space="preserve">Missing data and data excluded </w:t>
      </w:r>
    </w:p>
    <w:p w14:paraId="5023EE30" w14:textId="110DA8B7" w:rsidR="004B2473" w:rsidRPr="00F76286" w:rsidRDefault="003E5E53" w:rsidP="00360F51">
      <w:pPr>
        <w:pStyle w:val="Heading4"/>
      </w:pPr>
      <w:r>
        <w:t xml:space="preserve">Table </w:t>
      </w:r>
      <w:r w:rsidR="004233D7">
        <w:t>S</w:t>
      </w:r>
      <w:r w:rsidR="004A4C4C">
        <w:t>2.1</w:t>
      </w:r>
      <w:r w:rsidR="00360F51">
        <w:t>Local authorities excluded from analysis</w:t>
      </w:r>
    </w:p>
    <w:tbl>
      <w:tblPr>
        <w:tblStyle w:val="TableGrid"/>
        <w:tblW w:w="0" w:type="auto"/>
        <w:tblLook w:val="04A0" w:firstRow="1" w:lastRow="0" w:firstColumn="1" w:lastColumn="0" w:noHBand="0" w:noVBand="1"/>
      </w:tblPr>
      <w:tblGrid>
        <w:gridCol w:w="509"/>
        <w:gridCol w:w="2580"/>
        <w:gridCol w:w="3250"/>
        <w:gridCol w:w="2677"/>
      </w:tblGrid>
      <w:tr w:rsidR="00E72ECB" w14:paraId="6E5CFD47" w14:textId="19FE15D1" w:rsidTr="5495AFD1">
        <w:tc>
          <w:tcPr>
            <w:tcW w:w="509" w:type="dxa"/>
          </w:tcPr>
          <w:p w14:paraId="5A9D076B" w14:textId="5D02DD64" w:rsidR="00E72ECB" w:rsidRDefault="00E72ECB"/>
        </w:tc>
        <w:tc>
          <w:tcPr>
            <w:tcW w:w="2580" w:type="dxa"/>
          </w:tcPr>
          <w:p w14:paraId="05E541FF" w14:textId="25CD3C43" w:rsidR="00E72ECB" w:rsidRPr="004B2473" w:rsidRDefault="00E72ECB">
            <w:pPr>
              <w:rPr>
                <w:b/>
                <w:bCs/>
              </w:rPr>
            </w:pPr>
            <w:r w:rsidRPr="004B2473">
              <w:rPr>
                <w:b/>
                <w:bCs/>
              </w:rPr>
              <w:t xml:space="preserve">LA’s removed due to </w:t>
            </w:r>
            <w:r w:rsidR="00E40B71">
              <w:rPr>
                <w:b/>
                <w:bCs/>
              </w:rPr>
              <w:t xml:space="preserve">&gt;50% </w:t>
            </w:r>
            <w:r w:rsidRPr="004B2473">
              <w:rPr>
                <w:b/>
                <w:bCs/>
              </w:rPr>
              <w:t>Missing</w:t>
            </w:r>
          </w:p>
        </w:tc>
        <w:tc>
          <w:tcPr>
            <w:tcW w:w="3250" w:type="dxa"/>
          </w:tcPr>
          <w:p w14:paraId="472194F9" w14:textId="1FBC01F0" w:rsidR="00E72ECB" w:rsidRPr="004B2473" w:rsidRDefault="00E72ECB">
            <w:pPr>
              <w:rPr>
                <w:b/>
                <w:bCs/>
              </w:rPr>
            </w:pPr>
            <w:r w:rsidRPr="004B2473">
              <w:rPr>
                <w:b/>
                <w:bCs/>
              </w:rPr>
              <w:t xml:space="preserve">LA’s removed due to reporting with </w:t>
            </w:r>
            <w:r>
              <w:rPr>
                <w:b/>
                <w:bCs/>
              </w:rPr>
              <w:t>food s</w:t>
            </w:r>
            <w:r w:rsidR="00DD6603">
              <w:rPr>
                <w:b/>
                <w:bCs/>
              </w:rPr>
              <w:t>tandards</w:t>
            </w:r>
          </w:p>
        </w:tc>
        <w:tc>
          <w:tcPr>
            <w:tcW w:w="2677" w:type="dxa"/>
          </w:tcPr>
          <w:p w14:paraId="4397AAF9" w14:textId="0FE4EB96" w:rsidR="00E72ECB" w:rsidRPr="004B2473" w:rsidRDefault="00E72ECB">
            <w:pPr>
              <w:rPr>
                <w:b/>
                <w:bCs/>
              </w:rPr>
            </w:pPr>
            <w:r>
              <w:rPr>
                <w:b/>
                <w:bCs/>
              </w:rPr>
              <w:t>LA’s removed due to inconsistent reportin</w:t>
            </w:r>
            <w:r w:rsidR="00CB0083">
              <w:rPr>
                <w:b/>
                <w:bCs/>
              </w:rPr>
              <w:t xml:space="preserve">g </w:t>
            </w:r>
          </w:p>
        </w:tc>
      </w:tr>
      <w:tr w:rsidR="00E72ECB" w14:paraId="2471AB62" w14:textId="66380FFB" w:rsidTr="5495AFD1">
        <w:tc>
          <w:tcPr>
            <w:tcW w:w="509" w:type="dxa"/>
          </w:tcPr>
          <w:p w14:paraId="3D32BE55" w14:textId="1EBE1663" w:rsidR="00E72ECB" w:rsidRDefault="00E72ECB">
            <w:r>
              <w:t>1</w:t>
            </w:r>
          </w:p>
        </w:tc>
        <w:tc>
          <w:tcPr>
            <w:tcW w:w="2580" w:type="dxa"/>
          </w:tcPr>
          <w:p w14:paraId="006D916C" w14:textId="54CA0995" w:rsidR="00E72ECB" w:rsidRDefault="668CC7B1">
            <w:r>
              <w:t>St</w:t>
            </w:r>
            <w:r w:rsidR="5CC0DA99">
              <w:t>rat</w:t>
            </w:r>
            <w:r>
              <w:t xml:space="preserve">ford Upon Avon </w:t>
            </w:r>
          </w:p>
        </w:tc>
        <w:tc>
          <w:tcPr>
            <w:tcW w:w="3250" w:type="dxa"/>
          </w:tcPr>
          <w:p w14:paraId="06707CD5" w14:textId="527AC1A1" w:rsidR="00E72ECB" w:rsidRDefault="00E72ECB">
            <w:r>
              <w:t xml:space="preserve">Westminster </w:t>
            </w:r>
          </w:p>
        </w:tc>
        <w:tc>
          <w:tcPr>
            <w:tcW w:w="2677" w:type="dxa"/>
          </w:tcPr>
          <w:p w14:paraId="0FC9EB4D" w14:textId="43BEDBB4" w:rsidR="00E72ECB" w:rsidRDefault="00E72ECB">
            <w:r>
              <w:t>Adur</w:t>
            </w:r>
          </w:p>
        </w:tc>
      </w:tr>
      <w:tr w:rsidR="00E72ECB" w14:paraId="1FCB68E2" w14:textId="46F6D12A" w:rsidTr="5495AFD1">
        <w:tc>
          <w:tcPr>
            <w:tcW w:w="509" w:type="dxa"/>
          </w:tcPr>
          <w:p w14:paraId="47AD933C" w14:textId="7266F861" w:rsidR="00E72ECB" w:rsidRDefault="00E72ECB">
            <w:r>
              <w:t>2</w:t>
            </w:r>
          </w:p>
        </w:tc>
        <w:tc>
          <w:tcPr>
            <w:tcW w:w="2580" w:type="dxa"/>
          </w:tcPr>
          <w:p w14:paraId="37C88FD3" w14:textId="18FD4786" w:rsidR="00E72ECB" w:rsidRDefault="00E72ECB">
            <w:r>
              <w:t>Rutland</w:t>
            </w:r>
          </w:p>
        </w:tc>
        <w:tc>
          <w:tcPr>
            <w:tcW w:w="3250" w:type="dxa"/>
          </w:tcPr>
          <w:p w14:paraId="24425534" w14:textId="73B8EC59" w:rsidR="00E72ECB" w:rsidRDefault="00E72ECB">
            <w:r>
              <w:t>Hillingdon</w:t>
            </w:r>
          </w:p>
        </w:tc>
        <w:tc>
          <w:tcPr>
            <w:tcW w:w="2677" w:type="dxa"/>
          </w:tcPr>
          <w:p w14:paraId="05C314E0" w14:textId="48B87003" w:rsidR="00E72ECB" w:rsidRDefault="00E72ECB">
            <w:r>
              <w:t>Worthing</w:t>
            </w:r>
          </w:p>
        </w:tc>
      </w:tr>
      <w:tr w:rsidR="00E72ECB" w14:paraId="7CFD522F" w14:textId="69C2B597" w:rsidTr="5495AFD1">
        <w:tc>
          <w:tcPr>
            <w:tcW w:w="509" w:type="dxa"/>
          </w:tcPr>
          <w:p w14:paraId="2F638FF9" w14:textId="669F6940" w:rsidR="00E72ECB" w:rsidRDefault="00E72ECB">
            <w:r>
              <w:t>3</w:t>
            </w:r>
          </w:p>
        </w:tc>
        <w:tc>
          <w:tcPr>
            <w:tcW w:w="2580" w:type="dxa"/>
          </w:tcPr>
          <w:p w14:paraId="59837A65" w14:textId="433DA805" w:rsidR="00E72ECB" w:rsidRDefault="00E72ECB">
            <w:r>
              <w:t>Rochdale</w:t>
            </w:r>
          </w:p>
        </w:tc>
        <w:tc>
          <w:tcPr>
            <w:tcW w:w="3250" w:type="dxa"/>
          </w:tcPr>
          <w:p w14:paraId="23FB5BCB" w14:textId="31B35BDB" w:rsidR="00E72ECB" w:rsidRDefault="00E72ECB">
            <w:r>
              <w:t>Bexley</w:t>
            </w:r>
          </w:p>
        </w:tc>
        <w:tc>
          <w:tcPr>
            <w:tcW w:w="2677" w:type="dxa"/>
          </w:tcPr>
          <w:p w14:paraId="6DBD44C2" w14:textId="279965A8" w:rsidR="00E72ECB" w:rsidRDefault="00E72ECB">
            <w:r>
              <w:t xml:space="preserve">Rother </w:t>
            </w:r>
          </w:p>
        </w:tc>
      </w:tr>
      <w:tr w:rsidR="00E72ECB" w14:paraId="0752CBC9" w14:textId="6C4D3E7B" w:rsidTr="5495AFD1">
        <w:tc>
          <w:tcPr>
            <w:tcW w:w="509" w:type="dxa"/>
          </w:tcPr>
          <w:p w14:paraId="136F55C6" w14:textId="6332B070" w:rsidR="00E72ECB" w:rsidRDefault="00E72ECB">
            <w:r>
              <w:t>4</w:t>
            </w:r>
          </w:p>
        </w:tc>
        <w:tc>
          <w:tcPr>
            <w:tcW w:w="2580" w:type="dxa"/>
          </w:tcPr>
          <w:p w14:paraId="1D46D44E" w14:textId="2C88B408" w:rsidR="00E72ECB" w:rsidRDefault="00E72ECB">
            <w:r>
              <w:t>Medway</w:t>
            </w:r>
          </w:p>
        </w:tc>
        <w:tc>
          <w:tcPr>
            <w:tcW w:w="3250" w:type="dxa"/>
          </w:tcPr>
          <w:p w14:paraId="414B784C" w14:textId="4F436C2E" w:rsidR="00E72ECB" w:rsidRDefault="00E72ECB">
            <w:r>
              <w:t xml:space="preserve">Hartlepool </w:t>
            </w:r>
          </w:p>
        </w:tc>
        <w:tc>
          <w:tcPr>
            <w:tcW w:w="2677" w:type="dxa"/>
          </w:tcPr>
          <w:p w14:paraId="6A62DE8E" w14:textId="0DCA7FE2" w:rsidR="00E72ECB" w:rsidRDefault="00E72ECB">
            <w:r>
              <w:t>Wealden</w:t>
            </w:r>
          </w:p>
        </w:tc>
      </w:tr>
      <w:tr w:rsidR="00E72ECB" w14:paraId="59E1D4B0" w14:textId="4BF76980" w:rsidTr="5495AFD1">
        <w:tc>
          <w:tcPr>
            <w:tcW w:w="509" w:type="dxa"/>
          </w:tcPr>
          <w:p w14:paraId="61DD56CB" w14:textId="7BDABD9F" w:rsidR="00E72ECB" w:rsidRDefault="00E72ECB">
            <w:r>
              <w:t>5</w:t>
            </w:r>
          </w:p>
        </w:tc>
        <w:tc>
          <w:tcPr>
            <w:tcW w:w="2580" w:type="dxa"/>
          </w:tcPr>
          <w:p w14:paraId="0E609F23" w14:textId="058BDE57" w:rsidR="00E72ECB" w:rsidRDefault="00E72ECB">
            <w:r>
              <w:t>Tameside</w:t>
            </w:r>
          </w:p>
        </w:tc>
        <w:tc>
          <w:tcPr>
            <w:tcW w:w="3250" w:type="dxa"/>
          </w:tcPr>
          <w:p w14:paraId="2BC5AF46" w14:textId="33A3A45F" w:rsidR="00E72ECB" w:rsidRDefault="00E72ECB">
            <w:r>
              <w:t>Bolton</w:t>
            </w:r>
          </w:p>
        </w:tc>
        <w:tc>
          <w:tcPr>
            <w:tcW w:w="2677" w:type="dxa"/>
          </w:tcPr>
          <w:p w14:paraId="6D972D43" w14:textId="6EF51A74" w:rsidR="00E72ECB" w:rsidRDefault="006D1ACC">
            <w:r>
              <w:t xml:space="preserve">Babergh </w:t>
            </w:r>
          </w:p>
        </w:tc>
      </w:tr>
      <w:tr w:rsidR="00E72ECB" w14:paraId="089F2BD2" w14:textId="04F8A5F9" w:rsidTr="5495AFD1">
        <w:tc>
          <w:tcPr>
            <w:tcW w:w="509" w:type="dxa"/>
          </w:tcPr>
          <w:p w14:paraId="3F05AD54" w14:textId="2F0657A6" w:rsidR="00E72ECB" w:rsidRDefault="00E72ECB">
            <w:r>
              <w:t>6</w:t>
            </w:r>
          </w:p>
        </w:tc>
        <w:tc>
          <w:tcPr>
            <w:tcW w:w="2580" w:type="dxa"/>
          </w:tcPr>
          <w:p w14:paraId="5622FAD2" w14:textId="3E5431C2" w:rsidR="00E72ECB" w:rsidRDefault="00E72ECB">
            <w:r>
              <w:t xml:space="preserve">High peak </w:t>
            </w:r>
          </w:p>
        </w:tc>
        <w:tc>
          <w:tcPr>
            <w:tcW w:w="3250" w:type="dxa"/>
          </w:tcPr>
          <w:p w14:paraId="16FD25C8" w14:textId="77777777" w:rsidR="00E72ECB" w:rsidRDefault="00E72ECB"/>
        </w:tc>
        <w:tc>
          <w:tcPr>
            <w:tcW w:w="2677" w:type="dxa"/>
          </w:tcPr>
          <w:p w14:paraId="5203E63F" w14:textId="65870F49" w:rsidR="00E72ECB" w:rsidRDefault="006D1ACC">
            <w:r>
              <w:t>Midsuffolk</w:t>
            </w:r>
          </w:p>
        </w:tc>
      </w:tr>
      <w:tr w:rsidR="00E72ECB" w14:paraId="0F761F39" w14:textId="162B549B" w:rsidTr="5495AFD1">
        <w:tc>
          <w:tcPr>
            <w:tcW w:w="509" w:type="dxa"/>
          </w:tcPr>
          <w:p w14:paraId="27A995CA" w14:textId="14A0DDBA" w:rsidR="00E72ECB" w:rsidRDefault="00E72ECB">
            <w:r>
              <w:t>7</w:t>
            </w:r>
          </w:p>
        </w:tc>
        <w:tc>
          <w:tcPr>
            <w:tcW w:w="2580" w:type="dxa"/>
          </w:tcPr>
          <w:p w14:paraId="717EC501" w14:textId="042201BE" w:rsidR="00E72ECB" w:rsidRDefault="00E72ECB">
            <w:r>
              <w:t>Herefordshire</w:t>
            </w:r>
          </w:p>
        </w:tc>
        <w:tc>
          <w:tcPr>
            <w:tcW w:w="3250" w:type="dxa"/>
          </w:tcPr>
          <w:p w14:paraId="2758A9C8" w14:textId="77777777" w:rsidR="00E72ECB" w:rsidRDefault="00E72ECB"/>
        </w:tc>
        <w:tc>
          <w:tcPr>
            <w:tcW w:w="2677" w:type="dxa"/>
          </w:tcPr>
          <w:p w14:paraId="17596A5F" w14:textId="77777777" w:rsidR="00E72ECB" w:rsidRDefault="00E72ECB"/>
        </w:tc>
      </w:tr>
      <w:tr w:rsidR="00E72ECB" w14:paraId="5473EBE4" w14:textId="19F97874" w:rsidTr="5495AFD1">
        <w:tc>
          <w:tcPr>
            <w:tcW w:w="509" w:type="dxa"/>
          </w:tcPr>
          <w:p w14:paraId="671A08B6" w14:textId="5AE8BDEE" w:rsidR="00E72ECB" w:rsidRDefault="00E72ECB">
            <w:r>
              <w:lastRenderedPageBreak/>
              <w:t>8</w:t>
            </w:r>
          </w:p>
        </w:tc>
        <w:tc>
          <w:tcPr>
            <w:tcW w:w="2580" w:type="dxa"/>
          </w:tcPr>
          <w:p w14:paraId="03EF0763" w14:textId="014C4C5C" w:rsidR="00E72ECB" w:rsidRDefault="00E72ECB">
            <w:r>
              <w:t>Hambleton</w:t>
            </w:r>
          </w:p>
        </w:tc>
        <w:tc>
          <w:tcPr>
            <w:tcW w:w="3250" w:type="dxa"/>
          </w:tcPr>
          <w:p w14:paraId="03FB22D5" w14:textId="77777777" w:rsidR="00E72ECB" w:rsidRDefault="00E72ECB"/>
        </w:tc>
        <w:tc>
          <w:tcPr>
            <w:tcW w:w="2677" w:type="dxa"/>
          </w:tcPr>
          <w:p w14:paraId="128EC945" w14:textId="77777777" w:rsidR="00E72ECB" w:rsidRDefault="00E72ECB"/>
        </w:tc>
      </w:tr>
      <w:tr w:rsidR="00E72ECB" w14:paraId="0614EC03" w14:textId="6CD3AA81" w:rsidTr="5495AFD1">
        <w:tc>
          <w:tcPr>
            <w:tcW w:w="509" w:type="dxa"/>
          </w:tcPr>
          <w:p w14:paraId="3CCC7DC8" w14:textId="5ADC1336" w:rsidR="00E72ECB" w:rsidRDefault="00E72ECB">
            <w:r>
              <w:t>9</w:t>
            </w:r>
          </w:p>
        </w:tc>
        <w:tc>
          <w:tcPr>
            <w:tcW w:w="2580" w:type="dxa"/>
          </w:tcPr>
          <w:p w14:paraId="773DEC91" w14:textId="440988A8" w:rsidR="00E72ECB" w:rsidRDefault="00E72ECB">
            <w:r>
              <w:t>Craven</w:t>
            </w:r>
          </w:p>
        </w:tc>
        <w:tc>
          <w:tcPr>
            <w:tcW w:w="3250" w:type="dxa"/>
          </w:tcPr>
          <w:p w14:paraId="1DA961AD" w14:textId="77777777" w:rsidR="00E72ECB" w:rsidRDefault="00E72ECB"/>
        </w:tc>
        <w:tc>
          <w:tcPr>
            <w:tcW w:w="2677" w:type="dxa"/>
          </w:tcPr>
          <w:p w14:paraId="0F410DDA" w14:textId="77777777" w:rsidR="00E72ECB" w:rsidRDefault="00E72ECB"/>
        </w:tc>
      </w:tr>
      <w:tr w:rsidR="00E72ECB" w14:paraId="2F317266" w14:textId="35D06DFE" w:rsidTr="5495AFD1">
        <w:tc>
          <w:tcPr>
            <w:tcW w:w="509" w:type="dxa"/>
          </w:tcPr>
          <w:p w14:paraId="1224E1FE" w14:textId="0E291176" w:rsidR="00E72ECB" w:rsidRDefault="00E72ECB">
            <w:r>
              <w:t>10</w:t>
            </w:r>
          </w:p>
        </w:tc>
        <w:tc>
          <w:tcPr>
            <w:tcW w:w="2580" w:type="dxa"/>
          </w:tcPr>
          <w:p w14:paraId="1754CE0B" w14:textId="7386B6EF" w:rsidR="00E72ECB" w:rsidRDefault="00E72ECB">
            <w:r>
              <w:t>Portsmouth</w:t>
            </w:r>
          </w:p>
        </w:tc>
        <w:tc>
          <w:tcPr>
            <w:tcW w:w="3250" w:type="dxa"/>
          </w:tcPr>
          <w:p w14:paraId="2B7128A8" w14:textId="77777777" w:rsidR="00E72ECB" w:rsidRDefault="00E72ECB"/>
        </w:tc>
        <w:tc>
          <w:tcPr>
            <w:tcW w:w="2677" w:type="dxa"/>
          </w:tcPr>
          <w:p w14:paraId="18188045" w14:textId="77777777" w:rsidR="00E72ECB" w:rsidRDefault="00E72ECB"/>
        </w:tc>
      </w:tr>
      <w:tr w:rsidR="00E72ECB" w14:paraId="4A4930E7" w14:textId="64A98B89" w:rsidTr="5495AFD1">
        <w:tc>
          <w:tcPr>
            <w:tcW w:w="509" w:type="dxa"/>
          </w:tcPr>
          <w:p w14:paraId="5B013269" w14:textId="15642130" w:rsidR="00E72ECB" w:rsidRDefault="00E72ECB">
            <w:r>
              <w:t>11</w:t>
            </w:r>
          </w:p>
        </w:tc>
        <w:tc>
          <w:tcPr>
            <w:tcW w:w="2580" w:type="dxa"/>
          </w:tcPr>
          <w:p w14:paraId="16FE83D5" w14:textId="1E0132AE" w:rsidR="00E72ECB" w:rsidRDefault="00E72ECB">
            <w:r>
              <w:t>Epsom</w:t>
            </w:r>
            <w:r w:rsidR="003747F1">
              <w:t xml:space="preserve"> and E</w:t>
            </w:r>
            <w:r>
              <w:t>well</w:t>
            </w:r>
          </w:p>
        </w:tc>
        <w:tc>
          <w:tcPr>
            <w:tcW w:w="3250" w:type="dxa"/>
          </w:tcPr>
          <w:p w14:paraId="3D142E83" w14:textId="77777777" w:rsidR="00E72ECB" w:rsidRDefault="00E72ECB"/>
        </w:tc>
        <w:tc>
          <w:tcPr>
            <w:tcW w:w="2677" w:type="dxa"/>
          </w:tcPr>
          <w:p w14:paraId="575AEC39" w14:textId="77777777" w:rsidR="00E72ECB" w:rsidRDefault="00E72ECB"/>
        </w:tc>
      </w:tr>
      <w:tr w:rsidR="00E72ECB" w14:paraId="4BF07F47" w14:textId="7A360E13" w:rsidTr="5495AFD1">
        <w:tc>
          <w:tcPr>
            <w:tcW w:w="509" w:type="dxa"/>
          </w:tcPr>
          <w:p w14:paraId="2F4D7BEE" w14:textId="1E98EF8D" w:rsidR="00E72ECB" w:rsidRDefault="00E72ECB">
            <w:r>
              <w:t>12</w:t>
            </w:r>
          </w:p>
        </w:tc>
        <w:tc>
          <w:tcPr>
            <w:tcW w:w="2580" w:type="dxa"/>
          </w:tcPr>
          <w:p w14:paraId="46CCF17B" w14:textId="55A82983" w:rsidR="00E72ECB" w:rsidRDefault="00E72ECB">
            <w:r>
              <w:t>Hinckley Bosworth</w:t>
            </w:r>
          </w:p>
        </w:tc>
        <w:tc>
          <w:tcPr>
            <w:tcW w:w="3250" w:type="dxa"/>
          </w:tcPr>
          <w:p w14:paraId="3F58C7A9" w14:textId="77777777" w:rsidR="00E72ECB" w:rsidRDefault="00E72ECB"/>
        </w:tc>
        <w:tc>
          <w:tcPr>
            <w:tcW w:w="2677" w:type="dxa"/>
          </w:tcPr>
          <w:p w14:paraId="06C6D841" w14:textId="77777777" w:rsidR="00E72ECB" w:rsidRDefault="00E72ECB"/>
        </w:tc>
      </w:tr>
      <w:tr w:rsidR="00E72ECB" w14:paraId="4F47E7D5" w14:textId="28BF4511" w:rsidTr="5495AFD1">
        <w:tc>
          <w:tcPr>
            <w:tcW w:w="509" w:type="dxa"/>
          </w:tcPr>
          <w:p w14:paraId="75A10AEC" w14:textId="3E029216" w:rsidR="00E72ECB" w:rsidRDefault="00E72ECB">
            <w:r>
              <w:t>13</w:t>
            </w:r>
          </w:p>
        </w:tc>
        <w:tc>
          <w:tcPr>
            <w:tcW w:w="2580" w:type="dxa"/>
          </w:tcPr>
          <w:p w14:paraId="644F9B4F" w14:textId="1317082B" w:rsidR="00E72ECB" w:rsidRDefault="00E72ECB">
            <w:r>
              <w:t>Hart</w:t>
            </w:r>
          </w:p>
        </w:tc>
        <w:tc>
          <w:tcPr>
            <w:tcW w:w="3250" w:type="dxa"/>
          </w:tcPr>
          <w:p w14:paraId="5D0621B4" w14:textId="77777777" w:rsidR="00E72ECB" w:rsidRDefault="00E72ECB"/>
        </w:tc>
        <w:tc>
          <w:tcPr>
            <w:tcW w:w="2677" w:type="dxa"/>
          </w:tcPr>
          <w:p w14:paraId="4CC9699A" w14:textId="77777777" w:rsidR="00E72ECB" w:rsidRDefault="00E72ECB"/>
        </w:tc>
      </w:tr>
    </w:tbl>
    <w:p w14:paraId="179B221C" w14:textId="09B22419" w:rsidR="00120BBB" w:rsidRDefault="00120BBB"/>
    <w:p w14:paraId="1FC7CEA0" w14:textId="0D169ECD" w:rsidR="00B329F6" w:rsidRDefault="5A481D2A" w:rsidP="77ED807F">
      <w:pPr>
        <w:spacing w:line="257" w:lineRule="auto"/>
      </w:pPr>
      <w:r w:rsidRPr="77ED807F">
        <w:rPr>
          <w:rFonts w:ascii="Aptos" w:eastAsia="Aptos" w:hAnsi="Aptos" w:cs="Aptos"/>
          <w:i/>
          <w:iCs/>
        </w:rPr>
        <w:t>Note: The following local authorities provided no service expenditure data for the specified years; Havant 2017, East Hampshire 2017, Newark and Sherwood 2012,</w:t>
      </w:r>
      <w:ins w:id="4" w:author="Zhang, Nina" w:date="2025-03-25T22:24:00Z">
        <w:r w:rsidR="4728FA00" w:rsidRPr="06980DDD">
          <w:rPr>
            <w:rFonts w:ascii="Aptos" w:eastAsia="Aptos" w:hAnsi="Aptos" w:cs="Aptos"/>
            <w:i/>
            <w:iCs/>
          </w:rPr>
          <w:t xml:space="preserve"> </w:t>
        </w:r>
      </w:ins>
      <w:r w:rsidRPr="77ED807F">
        <w:rPr>
          <w:rFonts w:ascii="Aptos" w:eastAsia="Aptos" w:hAnsi="Aptos" w:cs="Aptos"/>
          <w:i/>
          <w:iCs/>
        </w:rPr>
        <w:t>2013 and Folkestone Hythe for 2017 and 2018.</w:t>
      </w:r>
    </w:p>
    <w:p w14:paraId="3FDBD8B2" w14:textId="4212C44B" w:rsidR="00B329F6" w:rsidRDefault="5A481D2A" w:rsidP="5495AFD1">
      <w:pPr>
        <w:spacing w:after="0" w:line="257" w:lineRule="auto"/>
      </w:pPr>
      <w:r w:rsidRPr="5495AFD1">
        <w:rPr>
          <w:rFonts w:ascii="Aptos" w:eastAsia="Aptos" w:hAnsi="Aptos" w:cs="Aptos"/>
          <w:i/>
          <w:iCs/>
        </w:rPr>
        <w:t>Adur, Worthing, Babergh. Midsuffolk, Rother and Wealden were also excluded due to inconstant reporting level</w:t>
      </w:r>
    </w:p>
    <w:p w14:paraId="71EFDB76" w14:textId="6996B28A" w:rsidR="00B329F6" w:rsidRDefault="00B329F6">
      <w:r>
        <w:t xml:space="preserve">It was identified that negative expenditure was present </w:t>
      </w:r>
      <w:ins w:id="5" w:author="Zhang, Nina" w:date="2025-03-25T22:24:00Z">
        <w:r w:rsidR="58783311">
          <w:t xml:space="preserve">in </w:t>
        </w:r>
      </w:ins>
      <w:r w:rsidR="006C7F1F">
        <w:t>a small number of</w:t>
      </w:r>
      <w:r w:rsidR="00F76286">
        <w:t xml:space="preserve"> </w:t>
      </w:r>
      <w:r>
        <w:t xml:space="preserve">local authorities. We treated these data as 0/missing after contacting a sample of the authorities and identifying mixed reasons as to why there may be negative values reported including error, and system calculations and general uncertainty. </w:t>
      </w:r>
      <w:r w:rsidR="00425BF0">
        <w:t>Therefore</w:t>
      </w:r>
      <w:ins w:id="6" w:author="Zhang, Nina" w:date="2025-03-25T22:24:00Z">
        <w:r w:rsidR="00425BF0">
          <w:t>,</w:t>
        </w:r>
      </w:ins>
      <w:r>
        <w:t xml:space="preserve"> we felt the best course of action would be to treat the data as missing for multiple imputation models.</w:t>
      </w:r>
    </w:p>
    <w:p w14:paraId="1FBD7E5B" w14:textId="63F899A1" w:rsidR="7AC23368" w:rsidRDefault="7AC23368">
      <w:r>
        <w:t xml:space="preserve">The total number of </w:t>
      </w:r>
      <w:r w:rsidR="5CBA2210">
        <w:t xml:space="preserve">local </w:t>
      </w:r>
      <w:r>
        <w:t xml:space="preserve">authorities with missing data (0 or NA) for the </w:t>
      </w:r>
      <w:r w:rsidR="668BAA63">
        <w:t>food safety expenditure, FTE, number of interventions, number of establishments/ businesses rated for FHRS</w:t>
      </w:r>
      <w:r w:rsidR="432E7E77">
        <w:t xml:space="preserve"> were tallied</w:t>
      </w:r>
      <w:r w:rsidR="560DF6A7">
        <w:t>.</w:t>
      </w:r>
    </w:p>
    <w:p w14:paraId="16BCF0F0" w14:textId="767586DD" w:rsidR="00B81B9F" w:rsidRDefault="00641381" w:rsidP="00FC2A93">
      <w:pPr>
        <w:pStyle w:val="Heading3"/>
      </w:pPr>
      <w:r>
        <w:lastRenderedPageBreak/>
        <w:t>3</w:t>
      </w:r>
      <w:r w:rsidR="00FC2A93">
        <w:t xml:space="preserve">. Trends in Food safety expenditure by </w:t>
      </w:r>
      <w:r w:rsidR="006622AE">
        <w:t xml:space="preserve">deprivation, local authority structure and rural or urban categorisation </w:t>
      </w:r>
    </w:p>
    <w:p w14:paraId="401C5133" w14:textId="35834B65" w:rsidR="00A47918" w:rsidRDefault="000D1B68">
      <w:r>
        <w:rPr>
          <w:noProof/>
        </w:rPr>
        <w:drawing>
          <wp:inline distT="0" distB="0" distL="0" distR="0" wp14:anchorId="5E226270" wp14:editId="774DD912">
            <wp:extent cx="6124575" cy="4368468"/>
            <wp:effectExtent l="0" t="0" r="0" b="0"/>
            <wp:docPr id="358446411"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446411" name="Picture 1" descr="A graph of different colored lin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31451" cy="4373372"/>
                    </a:xfrm>
                    <a:prstGeom prst="rect">
                      <a:avLst/>
                    </a:prstGeom>
                    <a:noFill/>
                  </pic:spPr>
                </pic:pic>
              </a:graphicData>
            </a:graphic>
          </wp:inline>
        </w:drawing>
      </w:r>
    </w:p>
    <w:p w14:paraId="5DD67678" w14:textId="540E3238" w:rsidR="0074309C" w:rsidRPr="00641381" w:rsidRDefault="00641381">
      <w:pPr>
        <w:rPr>
          <w:i/>
          <w:iCs/>
        </w:rPr>
      </w:pPr>
      <w:r>
        <w:rPr>
          <w:i/>
          <w:iCs/>
        </w:rPr>
        <w:t xml:space="preserve">Figure </w:t>
      </w:r>
      <w:r w:rsidR="004233D7">
        <w:rPr>
          <w:i/>
          <w:iCs/>
        </w:rPr>
        <w:t>S</w:t>
      </w:r>
      <w:r w:rsidR="00425BF0">
        <w:rPr>
          <w:i/>
          <w:iCs/>
        </w:rPr>
        <w:t>3</w:t>
      </w:r>
      <w:r>
        <w:rPr>
          <w:i/>
          <w:iCs/>
        </w:rPr>
        <w:t xml:space="preserve">.1 shows the percentage change in food safety expenditure per capita relative to 2009 by quintiles of deprivation </w:t>
      </w:r>
    </w:p>
    <w:p w14:paraId="19D08890" w14:textId="0D646FBC" w:rsidR="0074309C" w:rsidRDefault="000D1B68">
      <w:r>
        <w:rPr>
          <w:noProof/>
        </w:rPr>
        <w:lastRenderedPageBreak/>
        <w:drawing>
          <wp:inline distT="0" distB="0" distL="0" distR="0" wp14:anchorId="76AE9B91" wp14:editId="75E3BE9E">
            <wp:extent cx="6543675" cy="4138366"/>
            <wp:effectExtent l="0" t="0" r="0" b="0"/>
            <wp:docPr id="46851524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52200" cy="4143757"/>
                    </a:xfrm>
                    <a:prstGeom prst="rect">
                      <a:avLst/>
                    </a:prstGeom>
                    <a:noFill/>
                  </pic:spPr>
                </pic:pic>
              </a:graphicData>
            </a:graphic>
          </wp:inline>
        </w:drawing>
      </w:r>
      <w:r>
        <w:rPr>
          <w:noProof/>
        </w:rPr>
        <mc:AlternateContent>
          <mc:Choice Requires="wps">
            <w:drawing>
              <wp:inline distT="0" distB="0" distL="0" distR="0" wp14:anchorId="1DCF0A56" wp14:editId="477A5A9E">
                <wp:extent cx="304800" cy="304800"/>
                <wp:effectExtent l="0" t="0" r="0" b="0"/>
                <wp:docPr id="809825768"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D173BF"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5D4CA441" w14:textId="3FA981F5" w:rsidR="00641381" w:rsidRPr="00641381" w:rsidRDefault="00641381" w:rsidP="00641381">
      <w:pPr>
        <w:rPr>
          <w:i/>
          <w:iCs/>
        </w:rPr>
      </w:pPr>
      <w:r>
        <w:rPr>
          <w:i/>
          <w:iCs/>
        </w:rPr>
        <w:t xml:space="preserve">Figure </w:t>
      </w:r>
      <w:r w:rsidR="004233D7">
        <w:rPr>
          <w:i/>
          <w:iCs/>
        </w:rPr>
        <w:t>S</w:t>
      </w:r>
      <w:r w:rsidR="00425BF0">
        <w:rPr>
          <w:i/>
          <w:iCs/>
        </w:rPr>
        <w:t>3</w:t>
      </w:r>
      <w:r>
        <w:rPr>
          <w:i/>
          <w:iCs/>
        </w:rPr>
        <w:t xml:space="preserve">.2 shows the percentage change in food safety expenditure per capita relative to 2009 by local authority structure </w:t>
      </w:r>
    </w:p>
    <w:p w14:paraId="0EB45578" w14:textId="77777777" w:rsidR="003E032A" w:rsidRDefault="003E032A"/>
    <w:p w14:paraId="1D6CC9DE" w14:textId="7F87A9BD" w:rsidR="003E032A" w:rsidRDefault="000D1B68">
      <w:r>
        <w:rPr>
          <w:noProof/>
        </w:rPr>
        <w:lastRenderedPageBreak/>
        <w:drawing>
          <wp:inline distT="0" distB="0" distL="0" distR="0" wp14:anchorId="59292C1B" wp14:editId="49E049B1">
            <wp:extent cx="6099762" cy="3857625"/>
            <wp:effectExtent l="0" t="0" r="0" b="0"/>
            <wp:docPr id="124258113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9487" cy="3863775"/>
                    </a:xfrm>
                    <a:prstGeom prst="rect">
                      <a:avLst/>
                    </a:prstGeom>
                    <a:noFill/>
                  </pic:spPr>
                </pic:pic>
              </a:graphicData>
            </a:graphic>
          </wp:inline>
        </w:drawing>
      </w:r>
    </w:p>
    <w:p w14:paraId="2ED4177E" w14:textId="64EB7842" w:rsidR="00641381" w:rsidRPr="00641381" w:rsidRDefault="00641381" w:rsidP="00641381">
      <w:pPr>
        <w:rPr>
          <w:i/>
          <w:iCs/>
        </w:rPr>
      </w:pPr>
      <w:r>
        <w:rPr>
          <w:i/>
          <w:iCs/>
        </w:rPr>
        <w:t xml:space="preserve">Figure </w:t>
      </w:r>
      <w:r w:rsidR="004233D7">
        <w:rPr>
          <w:i/>
          <w:iCs/>
        </w:rPr>
        <w:t>S</w:t>
      </w:r>
      <w:r w:rsidR="00425BF0">
        <w:rPr>
          <w:i/>
          <w:iCs/>
        </w:rPr>
        <w:t>3</w:t>
      </w:r>
      <w:r>
        <w:rPr>
          <w:i/>
          <w:iCs/>
        </w:rPr>
        <w:t xml:space="preserve">.3 shows the percentage change in food safety expenditure per capita relative to 2009 by rural or urban </w:t>
      </w:r>
    </w:p>
    <w:p w14:paraId="10552E0B" w14:textId="77777777" w:rsidR="00641381" w:rsidRDefault="00641381"/>
    <w:p w14:paraId="15C3BE41" w14:textId="24489661" w:rsidR="00641381" w:rsidRDefault="00641381" w:rsidP="00641381">
      <w:pPr>
        <w:pStyle w:val="Heading3"/>
      </w:pPr>
      <w:r>
        <w:t xml:space="preserve">4. Sensitivity analysis </w:t>
      </w:r>
    </w:p>
    <w:p w14:paraId="116681BB" w14:textId="5E3CAC25" w:rsidR="00641381" w:rsidRDefault="00641381" w:rsidP="00641381">
      <w:r>
        <w:t xml:space="preserve">We carried out a sensitivity analysis, this data covers 312 </w:t>
      </w:r>
      <w:r w:rsidR="000D1B68">
        <w:t>authorities and</w:t>
      </w:r>
      <w:r>
        <w:t xml:space="preserve"> includes local authorities with NA present. </w:t>
      </w:r>
    </w:p>
    <w:p w14:paraId="248BACAA" w14:textId="77777777" w:rsidR="00641381" w:rsidRDefault="00641381" w:rsidP="00641381"/>
    <w:p w14:paraId="1D6BC569" w14:textId="77777777" w:rsidR="00641381" w:rsidRDefault="00641381" w:rsidP="00641381"/>
    <w:p w14:paraId="4A8103D8" w14:textId="77777777" w:rsidR="00641381" w:rsidRDefault="00641381" w:rsidP="00641381"/>
    <w:p w14:paraId="527D3FDF" w14:textId="77777777" w:rsidR="00641381" w:rsidRDefault="00641381" w:rsidP="00641381"/>
    <w:p w14:paraId="2A083604" w14:textId="77777777" w:rsidR="00641381" w:rsidRDefault="00641381" w:rsidP="00641381"/>
    <w:p w14:paraId="180CEF6D" w14:textId="77777777" w:rsidR="00641381" w:rsidRDefault="00641381" w:rsidP="00641381"/>
    <w:p w14:paraId="4349F660" w14:textId="77777777" w:rsidR="00641381" w:rsidRDefault="00641381" w:rsidP="00641381"/>
    <w:p w14:paraId="077D892F" w14:textId="77777777" w:rsidR="00641381" w:rsidRDefault="00641381" w:rsidP="00641381"/>
    <w:p w14:paraId="76048E69" w14:textId="77777777" w:rsidR="00641381" w:rsidRDefault="00641381" w:rsidP="00641381"/>
    <w:p w14:paraId="27D85725" w14:textId="77777777" w:rsidR="00641381" w:rsidRDefault="00641381" w:rsidP="00641381"/>
    <w:p w14:paraId="3193E9CE" w14:textId="77777777" w:rsidR="00641381" w:rsidRDefault="00641381" w:rsidP="00641381"/>
    <w:p w14:paraId="127D42A1" w14:textId="3871572A" w:rsidR="00641381" w:rsidRDefault="00641381" w:rsidP="00641381">
      <w:pPr>
        <w:pStyle w:val="Heading4"/>
      </w:pPr>
      <w:r>
        <w:lastRenderedPageBreak/>
        <w:t xml:space="preserve">Table </w:t>
      </w:r>
      <w:r w:rsidR="004233D7">
        <w:t>S</w:t>
      </w:r>
      <w:r w:rsidR="00425BF0">
        <w:t>4</w:t>
      </w:r>
      <w:r>
        <w:t>.1 Sensitivity analysis regression models</w:t>
      </w:r>
    </w:p>
    <w:tbl>
      <w:tblPr>
        <w:tblStyle w:val="PlainTable1"/>
        <w:tblW w:w="0" w:type="auto"/>
        <w:tblLook w:val="04A0" w:firstRow="1" w:lastRow="0" w:firstColumn="1" w:lastColumn="0" w:noHBand="0" w:noVBand="1"/>
      </w:tblPr>
      <w:tblGrid>
        <w:gridCol w:w="1965"/>
        <w:gridCol w:w="2355"/>
        <w:gridCol w:w="1838"/>
        <w:gridCol w:w="1382"/>
        <w:gridCol w:w="1476"/>
      </w:tblGrid>
      <w:tr w:rsidR="00641381" w14:paraId="4CCBC661" w14:textId="77777777" w:rsidTr="006C5847">
        <w:trPr>
          <w:cnfStyle w:val="100000000000" w:firstRow="1" w:lastRow="0" w:firstColumn="0" w:lastColumn="0" w:oddVBand="0" w:evenVBand="0" w:oddHBand="0"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980" w:type="dxa"/>
          </w:tcPr>
          <w:p w14:paraId="6A71D634" w14:textId="77777777" w:rsidR="00641381" w:rsidRDefault="00641381" w:rsidP="006C5847">
            <w:pPr>
              <w:spacing w:before="240"/>
            </w:pPr>
          </w:p>
        </w:tc>
        <w:tc>
          <w:tcPr>
            <w:tcW w:w="2393" w:type="dxa"/>
          </w:tcPr>
          <w:p w14:paraId="2C33802E" w14:textId="77777777" w:rsidR="00641381" w:rsidRDefault="00641381" w:rsidP="006C5847">
            <w:pPr>
              <w:spacing w:before="240" w:after="160" w:line="259" w:lineRule="auto"/>
              <w:cnfStyle w:val="100000000000" w:firstRow="1" w:lastRow="0" w:firstColumn="0" w:lastColumn="0" w:oddVBand="0" w:evenVBand="0" w:oddHBand="0" w:evenHBand="0" w:firstRowFirstColumn="0" w:firstRowLastColumn="0" w:lastRowFirstColumn="0" w:lastRowLastColumn="0"/>
            </w:pPr>
            <w:r>
              <w:t>Food Safety Expenditure per capita (£1 Decrease)</w:t>
            </w:r>
          </w:p>
        </w:tc>
        <w:tc>
          <w:tcPr>
            <w:tcW w:w="1860" w:type="dxa"/>
          </w:tcPr>
          <w:p w14:paraId="4EC91EC8" w14:textId="77777777" w:rsidR="00641381" w:rsidRDefault="00641381" w:rsidP="006C5847">
            <w:pPr>
              <w:spacing w:before="240" w:after="160" w:line="259" w:lineRule="auto"/>
              <w:cnfStyle w:val="100000000000" w:firstRow="1" w:lastRow="0" w:firstColumn="0" w:lastColumn="0" w:oddVBand="0" w:evenVBand="0" w:oddHBand="0" w:evenHBand="0" w:firstRowFirstColumn="0" w:firstRowLastColumn="0" w:lastRowFirstColumn="0" w:lastRowLastColumn="0"/>
            </w:pPr>
            <w:r>
              <w:t>Number FTE Per 10,000 of the population (One Unit Decrease)</w:t>
            </w:r>
          </w:p>
        </w:tc>
        <w:tc>
          <w:tcPr>
            <w:tcW w:w="2898" w:type="dxa"/>
            <w:gridSpan w:val="2"/>
          </w:tcPr>
          <w:p w14:paraId="14AEAFBB" w14:textId="77777777" w:rsidR="00641381" w:rsidRDefault="00641381" w:rsidP="006C5847">
            <w:pPr>
              <w:spacing w:line="259" w:lineRule="auto"/>
              <w:cnfStyle w:val="100000000000" w:firstRow="1" w:lastRow="0" w:firstColumn="0" w:lastColumn="0" w:oddVBand="0" w:evenVBand="0" w:oddHBand="0" w:evenHBand="0" w:firstRowFirstColumn="0" w:firstRowLastColumn="0" w:lastRowFirstColumn="0" w:lastRowLastColumn="0"/>
            </w:pPr>
            <w:r>
              <w:t>Food Safety Expenditure per capita (£1 Decrease) + Number FTE Per 10,000 of the population (One Unit Decrease)</w:t>
            </w:r>
          </w:p>
          <w:p w14:paraId="0C9860F1" w14:textId="77777777" w:rsidR="00641381" w:rsidRDefault="00641381" w:rsidP="006C58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p>
        </w:tc>
      </w:tr>
      <w:tr w:rsidR="00641381" w14:paraId="3F8D58B1" w14:textId="77777777" w:rsidTr="006C58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tcPr>
          <w:p w14:paraId="4086665B" w14:textId="77777777" w:rsidR="00641381" w:rsidRDefault="00641381" w:rsidP="006C5847">
            <w:pPr>
              <w:spacing w:before="240" w:after="160" w:line="259" w:lineRule="auto"/>
            </w:pPr>
            <w:r>
              <w:t>Number FTE Per 10,000 of the population (One Unit Decrease)</w:t>
            </w:r>
          </w:p>
        </w:tc>
        <w:tc>
          <w:tcPr>
            <w:tcW w:w="2393" w:type="dxa"/>
          </w:tcPr>
          <w:p w14:paraId="7F119935" w14:textId="77777777" w:rsidR="00641381" w:rsidRDefault="00641381" w:rsidP="006C5847">
            <w:pPr>
              <w:spacing w:before="240" w:after="160" w:line="259" w:lineRule="auto"/>
              <w:cnfStyle w:val="000000100000" w:firstRow="0" w:lastRow="0" w:firstColumn="0" w:lastColumn="0" w:oddVBand="0" w:evenVBand="0" w:oddHBand="1" w:evenHBand="0" w:firstRowFirstColumn="0" w:firstRowLastColumn="0" w:lastRowFirstColumn="0" w:lastRowLastColumn="0"/>
            </w:pPr>
            <w:r>
              <w:t>-2.4 % (-3.8, -1) ***</w:t>
            </w:r>
          </w:p>
        </w:tc>
        <w:tc>
          <w:tcPr>
            <w:tcW w:w="1860" w:type="dxa"/>
          </w:tcPr>
          <w:p w14:paraId="612F7286" w14:textId="77777777" w:rsidR="00641381" w:rsidRDefault="00641381" w:rsidP="006C5847">
            <w:pPr>
              <w:spacing w:before="240"/>
              <w:cnfStyle w:val="000000100000" w:firstRow="0" w:lastRow="0" w:firstColumn="0" w:lastColumn="0" w:oddVBand="0" w:evenVBand="0" w:oddHBand="1" w:evenHBand="0" w:firstRowFirstColumn="0" w:firstRowLastColumn="0" w:lastRowFirstColumn="0" w:lastRowLastColumn="0"/>
            </w:pPr>
            <w:r>
              <w:t xml:space="preserve">- </w:t>
            </w:r>
          </w:p>
        </w:tc>
        <w:tc>
          <w:tcPr>
            <w:tcW w:w="2898" w:type="dxa"/>
            <w:gridSpan w:val="2"/>
          </w:tcPr>
          <w:p w14:paraId="74496AA6" w14:textId="77777777" w:rsidR="00641381" w:rsidRDefault="00641381" w:rsidP="006C5847">
            <w:pPr>
              <w:cnfStyle w:val="000000100000" w:firstRow="0" w:lastRow="0" w:firstColumn="0" w:lastColumn="0" w:oddVBand="0" w:evenVBand="0" w:oddHBand="1" w:evenHBand="0" w:firstRowFirstColumn="0" w:firstRowLastColumn="0" w:lastRowFirstColumn="0" w:lastRowLastColumn="0"/>
            </w:pPr>
          </w:p>
        </w:tc>
      </w:tr>
      <w:tr w:rsidR="00641381" w14:paraId="36C19069" w14:textId="77777777" w:rsidTr="006C5847">
        <w:trPr>
          <w:trHeight w:val="300"/>
        </w:trPr>
        <w:tc>
          <w:tcPr>
            <w:cnfStyle w:val="001000000000" w:firstRow="0" w:lastRow="0" w:firstColumn="1" w:lastColumn="0" w:oddVBand="0" w:evenVBand="0" w:oddHBand="0" w:evenHBand="0" w:firstRowFirstColumn="0" w:firstRowLastColumn="0" w:lastRowFirstColumn="0" w:lastRowLastColumn="0"/>
            <w:tcW w:w="1980" w:type="dxa"/>
          </w:tcPr>
          <w:p w14:paraId="2C9057D7" w14:textId="77777777" w:rsidR="00641381" w:rsidRDefault="00641381" w:rsidP="006C5847">
            <w:pPr>
              <w:spacing w:before="240"/>
              <w:rPr>
                <w:b w:val="0"/>
              </w:rPr>
            </w:pPr>
            <w:r>
              <w:t>Number of Interventions Achieved</w:t>
            </w:r>
          </w:p>
        </w:tc>
        <w:tc>
          <w:tcPr>
            <w:tcW w:w="2393" w:type="dxa"/>
          </w:tcPr>
          <w:p w14:paraId="3886AF45" w14:textId="77777777" w:rsidR="00641381" w:rsidRDefault="00641381" w:rsidP="006C5847">
            <w:pPr>
              <w:spacing w:before="240" w:after="160" w:line="259" w:lineRule="auto"/>
              <w:cnfStyle w:val="000000000000" w:firstRow="0" w:lastRow="0" w:firstColumn="0" w:lastColumn="0" w:oddVBand="0" w:evenVBand="0" w:oddHBand="0" w:evenHBand="0" w:firstRowFirstColumn="0" w:firstRowLastColumn="0" w:lastRowFirstColumn="0" w:lastRowLastColumn="0"/>
            </w:pPr>
            <w:r w:rsidRPr="2CAB6CD0">
              <w:rPr>
                <w:rFonts w:ascii="Calibri" w:eastAsia="Calibri" w:hAnsi="Calibri" w:cs="Calibri"/>
              </w:rPr>
              <w:t>-1.</w:t>
            </w:r>
            <w:r>
              <w:rPr>
                <w:rFonts w:ascii="Calibri" w:eastAsia="Calibri" w:hAnsi="Calibri" w:cs="Calibri"/>
              </w:rPr>
              <w:t>9</w:t>
            </w:r>
            <w:r w:rsidRPr="2CAB6CD0">
              <w:rPr>
                <w:rFonts w:ascii="Calibri" w:eastAsia="Calibri" w:hAnsi="Calibri" w:cs="Calibri"/>
              </w:rPr>
              <w:t>% (</w:t>
            </w:r>
            <w:r>
              <w:rPr>
                <w:rFonts w:ascii="Calibri" w:eastAsia="Calibri" w:hAnsi="Calibri" w:cs="Calibri"/>
              </w:rPr>
              <w:t>-3.2, -0.6</w:t>
            </w:r>
            <w:r w:rsidRPr="2CAB6CD0">
              <w:rPr>
                <w:rFonts w:ascii="Calibri" w:eastAsia="Calibri" w:hAnsi="Calibri" w:cs="Calibri"/>
              </w:rPr>
              <w:t>) *</w:t>
            </w:r>
            <w:r>
              <w:rPr>
                <w:rFonts w:ascii="Calibri" w:eastAsia="Calibri" w:hAnsi="Calibri" w:cs="Calibri"/>
              </w:rPr>
              <w:t>*</w:t>
            </w:r>
          </w:p>
        </w:tc>
        <w:tc>
          <w:tcPr>
            <w:tcW w:w="1860" w:type="dxa"/>
          </w:tcPr>
          <w:p w14:paraId="21FEAD94" w14:textId="77777777" w:rsidR="00641381" w:rsidRDefault="00641381" w:rsidP="006C5847">
            <w:pPr>
              <w:spacing w:before="240" w:after="160" w:line="259" w:lineRule="auto"/>
              <w:cnfStyle w:val="000000000000" w:firstRow="0" w:lastRow="0" w:firstColumn="0" w:lastColumn="0" w:oddVBand="0" w:evenVBand="0" w:oddHBand="0" w:evenHBand="0" w:firstRowFirstColumn="0" w:firstRowLastColumn="0" w:lastRowFirstColumn="0" w:lastRowLastColumn="0"/>
            </w:pPr>
            <w:r>
              <w:t xml:space="preserve"> - 51.4%) -89.3, -21.1) ***</w:t>
            </w:r>
          </w:p>
        </w:tc>
        <w:tc>
          <w:tcPr>
            <w:tcW w:w="1410" w:type="dxa"/>
          </w:tcPr>
          <w:p w14:paraId="4255D37E" w14:textId="0E583A5C" w:rsidR="00641381" w:rsidRDefault="00641381" w:rsidP="006C5847">
            <w:pPr>
              <w:spacing w:before="240" w:after="160" w:line="259" w:lineRule="auto"/>
              <w:cnfStyle w:val="000000000000" w:firstRow="0" w:lastRow="0" w:firstColumn="0" w:lastColumn="0" w:oddVBand="0" w:evenVBand="0" w:oddHBand="0" w:evenHBand="0" w:firstRowFirstColumn="0" w:firstRowLastColumn="0" w:lastRowFirstColumn="0" w:lastRowLastColumn="0"/>
              <w:rPr>
                <w:i/>
                <w:iCs/>
              </w:rPr>
            </w:pPr>
            <w:r>
              <w:t>Exp: -1.5% ( -2.8, -0.</w:t>
            </w:r>
            <w:r w:rsidR="00C26009">
              <w:t>3) *</w:t>
            </w:r>
          </w:p>
          <w:p w14:paraId="719F629C" w14:textId="77777777" w:rsidR="00641381" w:rsidRDefault="00641381" w:rsidP="006C5847">
            <w:pPr>
              <w:spacing w:line="259" w:lineRule="auto"/>
              <w:cnfStyle w:val="000000000000" w:firstRow="0" w:lastRow="0" w:firstColumn="0" w:lastColumn="0" w:oddVBand="0" w:evenVBand="0" w:oddHBand="0" w:evenHBand="0" w:firstRowFirstColumn="0" w:firstRowLastColumn="0" w:lastRowFirstColumn="0" w:lastRowLastColumn="0"/>
            </w:pPr>
          </w:p>
        </w:tc>
        <w:tc>
          <w:tcPr>
            <w:tcW w:w="1488" w:type="dxa"/>
          </w:tcPr>
          <w:p w14:paraId="0A96F2B6" w14:textId="77777777" w:rsidR="00641381" w:rsidRDefault="00641381" w:rsidP="006C5847">
            <w:pPr>
              <w:spacing w:before="240" w:after="160" w:line="259" w:lineRule="auto"/>
              <w:cnfStyle w:val="000000000000" w:firstRow="0" w:lastRow="0" w:firstColumn="0" w:lastColumn="0" w:oddVBand="0" w:evenVBand="0" w:oddHBand="0" w:evenHBand="0" w:firstRowFirstColumn="0" w:firstRowLastColumn="0" w:lastRowFirstColumn="0" w:lastRowLastColumn="0"/>
            </w:pPr>
            <w:r>
              <w:t>FTE: - 39% (-72, -13) **</w:t>
            </w:r>
          </w:p>
          <w:p w14:paraId="5BE9E34B" w14:textId="77777777" w:rsidR="00641381" w:rsidRDefault="00641381" w:rsidP="006C5847">
            <w:pPr>
              <w:cnfStyle w:val="000000000000" w:firstRow="0" w:lastRow="0" w:firstColumn="0" w:lastColumn="0" w:oddVBand="0" w:evenVBand="0" w:oddHBand="0" w:evenHBand="0" w:firstRowFirstColumn="0" w:firstRowLastColumn="0" w:lastRowFirstColumn="0" w:lastRowLastColumn="0"/>
            </w:pPr>
          </w:p>
        </w:tc>
      </w:tr>
      <w:tr w:rsidR="00641381" w14:paraId="308D83FF" w14:textId="77777777" w:rsidTr="006C58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tcPr>
          <w:p w14:paraId="3ACDCFA8" w14:textId="77777777" w:rsidR="00641381" w:rsidRDefault="00641381" w:rsidP="006C5847">
            <w:pPr>
              <w:spacing w:before="240" w:after="160" w:line="259" w:lineRule="auto"/>
            </w:pPr>
            <w:r w:rsidRPr="1DFD21FF">
              <w:rPr>
                <w:rFonts w:ascii="Calibri" w:eastAsia="Calibri" w:hAnsi="Calibri" w:cs="Calibri"/>
              </w:rPr>
              <w:t>Proportion of Broadly Compliant Establishments</w:t>
            </w:r>
          </w:p>
        </w:tc>
        <w:tc>
          <w:tcPr>
            <w:tcW w:w="2393" w:type="dxa"/>
          </w:tcPr>
          <w:p w14:paraId="04A42CC3" w14:textId="77777777" w:rsidR="00641381" w:rsidRDefault="00641381" w:rsidP="006C5847">
            <w:pPr>
              <w:spacing w:before="240"/>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rPr>
              <w:t>-</w:t>
            </w:r>
            <w:r w:rsidRPr="0C7236C9">
              <w:rPr>
                <w:rFonts w:ascii="Calibri" w:eastAsia="Calibri" w:hAnsi="Calibri" w:cs="Calibri"/>
              </w:rPr>
              <w:t>1.</w:t>
            </w:r>
            <w:r>
              <w:rPr>
                <w:rFonts w:ascii="Calibri" w:eastAsia="Calibri" w:hAnsi="Calibri" w:cs="Calibri"/>
              </w:rPr>
              <w:t>2</w:t>
            </w:r>
            <w:r w:rsidRPr="0C7236C9">
              <w:rPr>
                <w:rFonts w:ascii="Calibri" w:eastAsia="Calibri" w:hAnsi="Calibri" w:cs="Calibri"/>
              </w:rPr>
              <w:t>% (</w:t>
            </w:r>
            <w:r>
              <w:rPr>
                <w:rFonts w:ascii="Calibri" w:eastAsia="Calibri" w:hAnsi="Calibri" w:cs="Calibri"/>
              </w:rPr>
              <w:t>-4.1,1.6</w:t>
            </w:r>
            <w:r w:rsidRPr="0C7236C9">
              <w:rPr>
                <w:rFonts w:ascii="Calibri" w:eastAsia="Calibri" w:hAnsi="Calibri" w:cs="Calibri"/>
              </w:rPr>
              <w:t>)</w:t>
            </w:r>
          </w:p>
        </w:tc>
        <w:tc>
          <w:tcPr>
            <w:tcW w:w="1860" w:type="dxa"/>
          </w:tcPr>
          <w:p w14:paraId="2955E851" w14:textId="77777777" w:rsidR="00641381" w:rsidRDefault="00641381" w:rsidP="006C5847">
            <w:pPr>
              <w:spacing w:before="240"/>
              <w:cnfStyle w:val="000000100000" w:firstRow="0" w:lastRow="0" w:firstColumn="0" w:lastColumn="0" w:oddVBand="0" w:evenVBand="0" w:oddHBand="1" w:evenHBand="0" w:firstRowFirstColumn="0" w:firstRowLastColumn="0" w:lastRowFirstColumn="0" w:lastRowLastColumn="0"/>
            </w:pPr>
            <w:r w:rsidRPr="0AEE7CBA">
              <w:rPr>
                <w:rFonts w:ascii="Calibri" w:eastAsia="Calibri" w:hAnsi="Calibri" w:cs="Calibri"/>
              </w:rPr>
              <w:t xml:space="preserve"> </w:t>
            </w:r>
            <w:r>
              <w:rPr>
                <w:rFonts w:ascii="Calibri" w:eastAsia="Calibri" w:hAnsi="Calibri" w:cs="Calibri"/>
              </w:rPr>
              <w:t xml:space="preserve">-7.9 (-39.4, 39.9) </w:t>
            </w:r>
          </w:p>
        </w:tc>
        <w:tc>
          <w:tcPr>
            <w:tcW w:w="1410" w:type="dxa"/>
          </w:tcPr>
          <w:p w14:paraId="5FBE3D19" w14:textId="77777777" w:rsidR="00641381" w:rsidRDefault="00641381" w:rsidP="006C5847">
            <w:pPr>
              <w:spacing w:before="240" w:after="160" w:line="259" w:lineRule="auto"/>
              <w:cnfStyle w:val="000000100000" w:firstRow="0" w:lastRow="0" w:firstColumn="0" w:lastColumn="0" w:oddVBand="0" w:evenVBand="0" w:oddHBand="1" w:evenHBand="0" w:firstRowFirstColumn="0" w:firstRowLastColumn="0" w:lastRowFirstColumn="0" w:lastRowLastColumn="0"/>
            </w:pPr>
            <w:r>
              <w:t>Exp: -1.2% (-4.1, 1.8)</w:t>
            </w:r>
          </w:p>
          <w:p w14:paraId="203AC179" w14:textId="77777777" w:rsidR="00641381" w:rsidRDefault="00641381" w:rsidP="006C5847">
            <w:pPr>
              <w:cnfStyle w:val="000000100000" w:firstRow="0" w:lastRow="0" w:firstColumn="0" w:lastColumn="0" w:oddVBand="0" w:evenVBand="0" w:oddHBand="1" w:evenHBand="0" w:firstRowFirstColumn="0" w:firstRowLastColumn="0" w:lastRowFirstColumn="0" w:lastRowLastColumn="0"/>
            </w:pPr>
          </w:p>
        </w:tc>
        <w:tc>
          <w:tcPr>
            <w:tcW w:w="1488" w:type="dxa"/>
          </w:tcPr>
          <w:p w14:paraId="091D0D30" w14:textId="77777777" w:rsidR="00641381" w:rsidRDefault="00641381" w:rsidP="006C5847">
            <w:pPr>
              <w:spacing w:before="240"/>
              <w:cnfStyle w:val="000000100000" w:firstRow="0" w:lastRow="0" w:firstColumn="0" w:lastColumn="0" w:oddVBand="0" w:evenVBand="0" w:oddHBand="1" w:evenHBand="0" w:firstRowFirstColumn="0" w:firstRowLastColumn="0" w:lastRowFirstColumn="0" w:lastRowLastColumn="0"/>
            </w:pPr>
            <w:r>
              <w:t>FTE: 7.8% (-40.5,39.4)</w:t>
            </w:r>
          </w:p>
          <w:p w14:paraId="3A8F8FD4" w14:textId="77777777" w:rsidR="00641381" w:rsidRDefault="00641381" w:rsidP="006C5847">
            <w:pPr>
              <w:cnfStyle w:val="000000100000" w:firstRow="0" w:lastRow="0" w:firstColumn="0" w:lastColumn="0" w:oddVBand="0" w:evenVBand="0" w:oddHBand="1" w:evenHBand="0" w:firstRowFirstColumn="0" w:firstRowLastColumn="0" w:lastRowFirstColumn="0" w:lastRowLastColumn="0"/>
            </w:pPr>
          </w:p>
        </w:tc>
      </w:tr>
      <w:tr w:rsidR="00641381" w14:paraId="7C3F375D" w14:textId="77777777" w:rsidTr="006C5847">
        <w:trPr>
          <w:trHeight w:val="300"/>
        </w:trPr>
        <w:tc>
          <w:tcPr>
            <w:cnfStyle w:val="001000000000" w:firstRow="0" w:lastRow="0" w:firstColumn="1" w:lastColumn="0" w:oddVBand="0" w:evenVBand="0" w:oddHBand="0" w:evenHBand="0" w:firstRowFirstColumn="0" w:firstRowLastColumn="0" w:lastRowFirstColumn="0" w:lastRowLastColumn="0"/>
            <w:tcW w:w="6233" w:type="dxa"/>
            <w:gridSpan w:val="3"/>
          </w:tcPr>
          <w:p w14:paraId="400D8828" w14:textId="77777777" w:rsidR="00641381" w:rsidRDefault="00641381" w:rsidP="006C5847">
            <w:pPr>
              <w:spacing w:before="240"/>
            </w:pPr>
            <w:r>
              <w:t>'***' 0.001 '**' 0.01 '*' 0.05 '.' 0.1 ' ' 1</w:t>
            </w:r>
          </w:p>
        </w:tc>
        <w:tc>
          <w:tcPr>
            <w:tcW w:w="2898" w:type="dxa"/>
            <w:gridSpan w:val="2"/>
          </w:tcPr>
          <w:p w14:paraId="622D3B0C" w14:textId="77777777" w:rsidR="00641381" w:rsidRDefault="00641381" w:rsidP="006C5847">
            <w:pPr>
              <w:cnfStyle w:val="000000000000" w:firstRow="0" w:lastRow="0" w:firstColumn="0" w:lastColumn="0" w:oddVBand="0" w:evenVBand="0" w:oddHBand="0" w:evenHBand="0" w:firstRowFirstColumn="0" w:firstRowLastColumn="0" w:lastRowFirstColumn="0" w:lastRowLastColumn="0"/>
            </w:pPr>
          </w:p>
        </w:tc>
      </w:tr>
    </w:tbl>
    <w:p w14:paraId="203BDC3B" w14:textId="77777777" w:rsidR="00641381" w:rsidRPr="00B57944" w:rsidRDefault="00641381" w:rsidP="00641381"/>
    <w:p w14:paraId="337C7736" w14:textId="77777777" w:rsidR="00641381" w:rsidRDefault="00641381" w:rsidP="00641381"/>
    <w:p w14:paraId="6ECD6D07" w14:textId="77777777" w:rsidR="00532E54" w:rsidRDefault="00532E54" w:rsidP="00532E54">
      <w:r>
        <w:t>References</w:t>
      </w:r>
    </w:p>
    <w:p w14:paraId="59DCA7EB" w14:textId="77777777" w:rsidR="00532E54" w:rsidRPr="006C7859" w:rsidRDefault="00532E54" w:rsidP="00532E54">
      <w:pPr>
        <w:pStyle w:val="Bibliography"/>
        <w:rPr>
          <w:rFonts w:ascii="Aptos" w:hAnsi="Aptos"/>
        </w:rPr>
      </w:pPr>
      <w:r>
        <w:fldChar w:fldCharType="begin"/>
      </w:r>
      <w:r>
        <w:instrText xml:space="preserve"> ADDIN ZOTERO_BIBL {"uncited":[],"omitted":[],"custom":[]} CSL_BIBLIOGRAPHY </w:instrText>
      </w:r>
      <w:r>
        <w:fldChar w:fldCharType="separate"/>
      </w:r>
      <w:r w:rsidRPr="006C7859">
        <w:rPr>
          <w:rFonts w:ascii="Aptos" w:hAnsi="Aptos"/>
        </w:rPr>
        <w:t>1.</w:t>
      </w:r>
      <w:r w:rsidRPr="006C7859">
        <w:rPr>
          <w:rFonts w:ascii="Aptos" w:hAnsi="Aptos"/>
        </w:rPr>
        <w:tab/>
        <w:t>Food and Feed Codes of Practice | Food Standards Agency [Internet]. [cited 2024 Mar 16]. Available from: https://www.food.gov.uk/about-us/food-and-feed-codes-of-practice</w:t>
      </w:r>
    </w:p>
    <w:p w14:paraId="0122BE50" w14:textId="77777777" w:rsidR="00532E54" w:rsidRPr="006C7859" w:rsidRDefault="00532E54" w:rsidP="00532E54">
      <w:pPr>
        <w:pStyle w:val="Bibliography"/>
        <w:rPr>
          <w:rFonts w:ascii="Aptos" w:hAnsi="Aptos"/>
        </w:rPr>
      </w:pPr>
      <w:r w:rsidRPr="006C7859">
        <w:rPr>
          <w:rFonts w:ascii="Aptos" w:hAnsi="Aptos"/>
        </w:rPr>
        <w:t>2.</w:t>
      </w:r>
      <w:r w:rsidRPr="006C7859">
        <w:rPr>
          <w:rFonts w:ascii="Aptos" w:hAnsi="Aptos"/>
        </w:rPr>
        <w:tab/>
        <w:t>Food standards | Westminster City Council [Internet]. [cited 2024 Dec 5]. Available from: https://www.westminster.gov.uk/businesses/food-safety-businesses/food-standards</w:t>
      </w:r>
    </w:p>
    <w:p w14:paraId="2CEBB1AB" w14:textId="77777777" w:rsidR="00532E54" w:rsidRPr="006C7859" w:rsidRDefault="00532E54" w:rsidP="00532E54">
      <w:pPr>
        <w:pStyle w:val="Bibliography"/>
        <w:rPr>
          <w:rFonts w:ascii="Aptos" w:hAnsi="Aptos"/>
        </w:rPr>
      </w:pPr>
      <w:r w:rsidRPr="006C7859">
        <w:rPr>
          <w:rFonts w:ascii="Aptos" w:hAnsi="Aptos"/>
        </w:rPr>
        <w:t>3.</w:t>
      </w:r>
      <w:r w:rsidRPr="006C7859">
        <w:rPr>
          <w:rFonts w:ascii="Aptos" w:hAnsi="Aptos"/>
        </w:rPr>
        <w:tab/>
        <w:t>LAEMS Annual report 2019-2020; Annual report on local authority food law enforcement [Internet]. Available from: https://www.food.gov.uk/sites/default/files/media/document/laems-annual-report-2019-2020-final_0.pdf</w:t>
      </w:r>
    </w:p>
    <w:p w14:paraId="690BC636" w14:textId="77777777" w:rsidR="00532E54" w:rsidRPr="006C7859" w:rsidRDefault="00532E54" w:rsidP="00532E54">
      <w:pPr>
        <w:pStyle w:val="Bibliography"/>
        <w:rPr>
          <w:rFonts w:ascii="Aptos" w:hAnsi="Aptos"/>
        </w:rPr>
      </w:pPr>
      <w:r w:rsidRPr="006C7859">
        <w:rPr>
          <w:rFonts w:ascii="Aptos" w:hAnsi="Aptos"/>
        </w:rPr>
        <w:t>4.</w:t>
      </w:r>
      <w:r w:rsidRPr="006C7859">
        <w:rPr>
          <w:rFonts w:ascii="Aptos" w:hAnsi="Aptos"/>
        </w:rPr>
        <w:tab/>
        <w:t>The Framework Agreement On Official Feed And Food Controls By Local Authorities|Resource File | FSA Communications [Internet]. [cited 2024 May 17]. Available from: https://smartercommunications.food.gov.uk/resource/files/1585?scrollPos=0</w:t>
      </w:r>
    </w:p>
    <w:p w14:paraId="03BFE9D6" w14:textId="77777777" w:rsidR="00532E54" w:rsidRPr="006C7859" w:rsidRDefault="00532E54" w:rsidP="00532E54">
      <w:pPr>
        <w:pStyle w:val="Bibliography"/>
        <w:rPr>
          <w:rFonts w:ascii="Aptos" w:hAnsi="Aptos"/>
        </w:rPr>
      </w:pPr>
      <w:r w:rsidRPr="006C7859">
        <w:rPr>
          <w:rFonts w:ascii="Aptos" w:hAnsi="Aptos"/>
        </w:rPr>
        <w:t>5.</w:t>
      </w:r>
      <w:r w:rsidRPr="006C7859">
        <w:rPr>
          <w:rFonts w:ascii="Aptos" w:hAnsi="Aptos"/>
        </w:rPr>
        <w:tab/>
        <w:t xml:space="preserve">Food law code of practice (England). :101. </w:t>
      </w:r>
    </w:p>
    <w:p w14:paraId="747A7B39" w14:textId="77777777" w:rsidR="00532E54" w:rsidRPr="006C7859" w:rsidRDefault="00532E54" w:rsidP="00532E54">
      <w:pPr>
        <w:pStyle w:val="Bibliography"/>
        <w:rPr>
          <w:rFonts w:ascii="Aptos" w:hAnsi="Aptos"/>
        </w:rPr>
      </w:pPr>
      <w:r w:rsidRPr="006C7859">
        <w:rPr>
          <w:rFonts w:ascii="Aptos" w:hAnsi="Aptos"/>
        </w:rPr>
        <w:t>6.</w:t>
      </w:r>
      <w:r w:rsidRPr="006C7859">
        <w:rPr>
          <w:rFonts w:ascii="Aptos" w:hAnsi="Aptos"/>
        </w:rPr>
        <w:tab/>
        <w:t>laems guidance [Internet]. Available from: chrome-extension://efaidnbmnnnibpcajpcglclefindmkaj/https://old.food.gov.uk/sites/default/files/laemsguidance_0.pdf</w:t>
      </w:r>
    </w:p>
    <w:p w14:paraId="19D63AA9" w14:textId="77777777" w:rsidR="00532E54" w:rsidRPr="006C7859" w:rsidRDefault="00532E54" w:rsidP="00532E54">
      <w:pPr>
        <w:pStyle w:val="Bibliography"/>
        <w:rPr>
          <w:rFonts w:ascii="Aptos" w:hAnsi="Aptos"/>
        </w:rPr>
      </w:pPr>
      <w:r w:rsidRPr="006C7859">
        <w:rPr>
          <w:rFonts w:ascii="Aptos" w:hAnsi="Aptos"/>
        </w:rPr>
        <w:lastRenderedPageBreak/>
        <w:t>7.</w:t>
      </w:r>
      <w:r w:rsidRPr="006C7859">
        <w:rPr>
          <w:rFonts w:ascii="Aptos" w:hAnsi="Aptos"/>
        </w:rPr>
        <w:tab/>
        <w:t>Local Authority Food Law Enforcement returns - data.gov.uk [Internet]. [cited 2024 Dec 16]. Available from: https://www.data.gov.uk/dataset/090b5b23-5020-4480-96a0-8b294ca82653/local-authority-food-law-enforcement-returns</w:t>
      </w:r>
    </w:p>
    <w:p w14:paraId="4A953019" w14:textId="77777777" w:rsidR="00532E54" w:rsidRPr="006C7859" w:rsidRDefault="00532E54" w:rsidP="00532E54">
      <w:pPr>
        <w:pStyle w:val="Bibliography"/>
        <w:rPr>
          <w:rFonts w:ascii="Aptos" w:hAnsi="Aptos"/>
        </w:rPr>
      </w:pPr>
      <w:r w:rsidRPr="006C7859">
        <w:rPr>
          <w:rFonts w:ascii="Aptos" w:hAnsi="Aptos"/>
        </w:rPr>
        <w:t>8.</w:t>
      </w:r>
      <w:r w:rsidRPr="006C7859">
        <w:rPr>
          <w:rFonts w:ascii="Aptos" w:hAnsi="Aptos"/>
        </w:rPr>
        <w:tab/>
        <w:t>Food Hygiene Rating Scheme | Food Standards Agency [Internet]. [cited 2024 Mar 16]. Available from: https://www.food.gov.uk/safety-hygiene/food-hygiene-rating-scheme</w:t>
      </w:r>
    </w:p>
    <w:p w14:paraId="6066BAF6" w14:textId="58630C97" w:rsidR="00CC073F" w:rsidRPr="001B487E" w:rsidRDefault="00532E54" w:rsidP="00532E54">
      <w:pPr>
        <w:pStyle w:val="Bibliography"/>
        <w:rPr>
          <w:u w:val="single"/>
        </w:rPr>
      </w:pPr>
      <w:r>
        <w:fldChar w:fldCharType="end"/>
      </w:r>
    </w:p>
    <w:sectPr w:rsidR="00CC073F" w:rsidRPr="001B4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EC1FE3"/>
    <w:multiLevelType w:val="multilevel"/>
    <w:tmpl w:val="1A44F516"/>
    <w:lvl w:ilvl="0">
      <w:start w:val="1"/>
      <w:numFmt w:val="decimal"/>
      <w:lvlText w:val="%1"/>
      <w:lvlJc w:val="left"/>
      <w:pPr>
        <w:ind w:left="432" w:hanging="432"/>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5CE99D1"/>
    <w:multiLevelType w:val="hybridMultilevel"/>
    <w:tmpl w:val="72A49CA6"/>
    <w:lvl w:ilvl="0" w:tplc="2D20936C">
      <w:start w:val="1"/>
      <w:numFmt w:val="decimal"/>
      <w:lvlText w:val="%1."/>
      <w:lvlJc w:val="left"/>
      <w:pPr>
        <w:ind w:left="720" w:hanging="360"/>
      </w:pPr>
    </w:lvl>
    <w:lvl w:ilvl="1" w:tplc="0ECE4374">
      <w:start w:val="1"/>
      <w:numFmt w:val="lowerLetter"/>
      <w:lvlText w:val="%2."/>
      <w:lvlJc w:val="left"/>
      <w:pPr>
        <w:ind w:left="1440" w:hanging="360"/>
      </w:pPr>
    </w:lvl>
    <w:lvl w:ilvl="2" w:tplc="2280FAEE">
      <w:start w:val="1"/>
      <w:numFmt w:val="lowerRoman"/>
      <w:lvlText w:val="%3."/>
      <w:lvlJc w:val="right"/>
      <w:pPr>
        <w:ind w:left="2160" w:hanging="180"/>
      </w:pPr>
    </w:lvl>
    <w:lvl w:ilvl="3" w:tplc="08E6D1DC">
      <w:start w:val="1"/>
      <w:numFmt w:val="decimal"/>
      <w:lvlText w:val="%4."/>
      <w:lvlJc w:val="left"/>
      <w:pPr>
        <w:ind w:left="2880" w:hanging="360"/>
      </w:pPr>
    </w:lvl>
    <w:lvl w:ilvl="4" w:tplc="73F4E18A">
      <w:start w:val="1"/>
      <w:numFmt w:val="lowerLetter"/>
      <w:lvlText w:val="%5."/>
      <w:lvlJc w:val="left"/>
      <w:pPr>
        <w:ind w:left="3600" w:hanging="360"/>
      </w:pPr>
    </w:lvl>
    <w:lvl w:ilvl="5" w:tplc="08A64BF0">
      <w:start w:val="1"/>
      <w:numFmt w:val="lowerRoman"/>
      <w:lvlText w:val="%6."/>
      <w:lvlJc w:val="right"/>
      <w:pPr>
        <w:ind w:left="4320" w:hanging="180"/>
      </w:pPr>
    </w:lvl>
    <w:lvl w:ilvl="6" w:tplc="CBB2FCFA">
      <w:start w:val="1"/>
      <w:numFmt w:val="decimal"/>
      <w:lvlText w:val="%7."/>
      <w:lvlJc w:val="left"/>
      <w:pPr>
        <w:ind w:left="5040" w:hanging="360"/>
      </w:pPr>
    </w:lvl>
    <w:lvl w:ilvl="7" w:tplc="C564466C">
      <w:start w:val="1"/>
      <w:numFmt w:val="lowerLetter"/>
      <w:lvlText w:val="%8."/>
      <w:lvlJc w:val="left"/>
      <w:pPr>
        <w:ind w:left="5760" w:hanging="360"/>
      </w:pPr>
    </w:lvl>
    <w:lvl w:ilvl="8" w:tplc="2B32963A">
      <w:start w:val="1"/>
      <w:numFmt w:val="lowerRoman"/>
      <w:lvlText w:val="%9."/>
      <w:lvlJc w:val="right"/>
      <w:pPr>
        <w:ind w:left="6480" w:hanging="180"/>
      </w:pPr>
    </w:lvl>
  </w:abstractNum>
  <w:abstractNum w:abstractNumId="2" w15:restartNumberingAfterBreak="0">
    <w:nsid w:val="48233210"/>
    <w:multiLevelType w:val="hybridMultilevel"/>
    <w:tmpl w:val="2EB06A82"/>
    <w:lvl w:ilvl="0" w:tplc="5008B69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22902A"/>
    <w:multiLevelType w:val="hybridMultilevel"/>
    <w:tmpl w:val="1DA6C7AA"/>
    <w:lvl w:ilvl="0" w:tplc="523C3E9A">
      <w:numFmt w:val="decimal"/>
      <w:lvlText w:val="%1."/>
      <w:lvlJc w:val="left"/>
      <w:pPr>
        <w:ind w:left="720" w:hanging="360"/>
      </w:pPr>
    </w:lvl>
    <w:lvl w:ilvl="1" w:tplc="F674473A">
      <w:start w:val="1"/>
      <w:numFmt w:val="lowerLetter"/>
      <w:lvlText w:val="%2."/>
      <w:lvlJc w:val="left"/>
      <w:pPr>
        <w:ind w:left="1440" w:hanging="360"/>
      </w:pPr>
    </w:lvl>
    <w:lvl w:ilvl="2" w:tplc="D2A0C44C">
      <w:start w:val="1"/>
      <w:numFmt w:val="lowerRoman"/>
      <w:lvlText w:val="%3."/>
      <w:lvlJc w:val="right"/>
      <w:pPr>
        <w:ind w:left="2160" w:hanging="180"/>
      </w:pPr>
    </w:lvl>
    <w:lvl w:ilvl="3" w:tplc="3A08BF3E">
      <w:start w:val="1"/>
      <w:numFmt w:val="decimal"/>
      <w:lvlText w:val="%4."/>
      <w:lvlJc w:val="left"/>
      <w:pPr>
        <w:ind w:left="2880" w:hanging="360"/>
      </w:pPr>
    </w:lvl>
    <w:lvl w:ilvl="4" w:tplc="3C108700">
      <w:start w:val="1"/>
      <w:numFmt w:val="lowerLetter"/>
      <w:lvlText w:val="%5."/>
      <w:lvlJc w:val="left"/>
      <w:pPr>
        <w:ind w:left="3600" w:hanging="360"/>
      </w:pPr>
    </w:lvl>
    <w:lvl w:ilvl="5" w:tplc="AC3CF086">
      <w:start w:val="1"/>
      <w:numFmt w:val="lowerRoman"/>
      <w:lvlText w:val="%6."/>
      <w:lvlJc w:val="right"/>
      <w:pPr>
        <w:ind w:left="4320" w:hanging="180"/>
      </w:pPr>
    </w:lvl>
    <w:lvl w:ilvl="6" w:tplc="CE08ACD8">
      <w:start w:val="1"/>
      <w:numFmt w:val="decimal"/>
      <w:lvlText w:val="%7."/>
      <w:lvlJc w:val="left"/>
      <w:pPr>
        <w:ind w:left="5040" w:hanging="360"/>
      </w:pPr>
    </w:lvl>
    <w:lvl w:ilvl="7" w:tplc="6B922026">
      <w:start w:val="1"/>
      <w:numFmt w:val="lowerLetter"/>
      <w:lvlText w:val="%8."/>
      <w:lvlJc w:val="left"/>
      <w:pPr>
        <w:ind w:left="5760" w:hanging="360"/>
      </w:pPr>
    </w:lvl>
    <w:lvl w:ilvl="8" w:tplc="B9B862DC">
      <w:start w:val="1"/>
      <w:numFmt w:val="lowerRoman"/>
      <w:lvlText w:val="%9."/>
      <w:lvlJc w:val="right"/>
      <w:pPr>
        <w:ind w:left="6480" w:hanging="180"/>
      </w:pPr>
    </w:lvl>
  </w:abstractNum>
  <w:num w:numId="1" w16cid:durableId="1836728645">
    <w:abstractNumId w:val="1"/>
  </w:num>
  <w:num w:numId="2" w16cid:durableId="1129275333">
    <w:abstractNumId w:val="3"/>
  </w:num>
  <w:num w:numId="3" w16cid:durableId="1175263277">
    <w:abstractNumId w:val="2"/>
  </w:num>
  <w:num w:numId="4" w16cid:durableId="20602764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Zhang, Nina">
    <w15:presenceInfo w15:providerId="AD" w15:userId="S::xingna@liverpool.ac.uk::5858a7fd-fc5c-47c2-9e6e-52e75549a6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9F6"/>
    <w:rsid w:val="00003210"/>
    <w:rsid w:val="00011CFD"/>
    <w:rsid w:val="00080B55"/>
    <w:rsid w:val="00086991"/>
    <w:rsid w:val="000979B0"/>
    <w:rsid w:val="000D1B68"/>
    <w:rsid w:val="000E54D2"/>
    <w:rsid w:val="00102E25"/>
    <w:rsid w:val="00120BBB"/>
    <w:rsid w:val="00143053"/>
    <w:rsid w:val="001869C6"/>
    <w:rsid w:val="001A0A9E"/>
    <w:rsid w:val="001B487E"/>
    <w:rsid w:val="0020580B"/>
    <w:rsid w:val="00205C78"/>
    <w:rsid w:val="00207B6D"/>
    <w:rsid w:val="002706F7"/>
    <w:rsid w:val="00275763"/>
    <w:rsid w:val="002769BA"/>
    <w:rsid w:val="002A3031"/>
    <w:rsid w:val="002C4CC2"/>
    <w:rsid w:val="002D59C2"/>
    <w:rsid w:val="00360F51"/>
    <w:rsid w:val="003747F1"/>
    <w:rsid w:val="003E032A"/>
    <w:rsid w:val="003E55C3"/>
    <w:rsid w:val="003E5E53"/>
    <w:rsid w:val="00403787"/>
    <w:rsid w:val="004233D7"/>
    <w:rsid w:val="00425BF0"/>
    <w:rsid w:val="00426A04"/>
    <w:rsid w:val="00430D2F"/>
    <w:rsid w:val="004433BA"/>
    <w:rsid w:val="004565EF"/>
    <w:rsid w:val="004A4C4C"/>
    <w:rsid w:val="004B1A62"/>
    <w:rsid w:val="004B2473"/>
    <w:rsid w:val="004C14C5"/>
    <w:rsid w:val="00532E54"/>
    <w:rsid w:val="005928D8"/>
    <w:rsid w:val="00641381"/>
    <w:rsid w:val="006622AE"/>
    <w:rsid w:val="00664B47"/>
    <w:rsid w:val="00694BB4"/>
    <w:rsid w:val="006B2264"/>
    <w:rsid w:val="006B65C9"/>
    <w:rsid w:val="006C6C50"/>
    <w:rsid w:val="006C707C"/>
    <w:rsid w:val="006C7F1F"/>
    <w:rsid w:val="006D1ACC"/>
    <w:rsid w:val="006E201D"/>
    <w:rsid w:val="006F2E1F"/>
    <w:rsid w:val="0073563B"/>
    <w:rsid w:val="0074309C"/>
    <w:rsid w:val="007472DB"/>
    <w:rsid w:val="007600FA"/>
    <w:rsid w:val="007625A9"/>
    <w:rsid w:val="00765FCE"/>
    <w:rsid w:val="007D1C92"/>
    <w:rsid w:val="007D1EEF"/>
    <w:rsid w:val="007D417E"/>
    <w:rsid w:val="007E295F"/>
    <w:rsid w:val="00820E94"/>
    <w:rsid w:val="008A66E3"/>
    <w:rsid w:val="008E064E"/>
    <w:rsid w:val="00910564"/>
    <w:rsid w:val="00942309"/>
    <w:rsid w:val="00986A58"/>
    <w:rsid w:val="009939C4"/>
    <w:rsid w:val="009F5D3D"/>
    <w:rsid w:val="00A42469"/>
    <w:rsid w:val="00A47918"/>
    <w:rsid w:val="00A5307E"/>
    <w:rsid w:val="00AB4387"/>
    <w:rsid w:val="00AD7E7C"/>
    <w:rsid w:val="00B329F6"/>
    <w:rsid w:val="00B4688B"/>
    <w:rsid w:val="00B468E8"/>
    <w:rsid w:val="00B57944"/>
    <w:rsid w:val="00B7209C"/>
    <w:rsid w:val="00B81B9F"/>
    <w:rsid w:val="00BB15FB"/>
    <w:rsid w:val="00C26009"/>
    <w:rsid w:val="00C458B4"/>
    <w:rsid w:val="00C601B9"/>
    <w:rsid w:val="00C62E2B"/>
    <w:rsid w:val="00C864EC"/>
    <w:rsid w:val="00CA34D9"/>
    <w:rsid w:val="00CB0083"/>
    <w:rsid w:val="00CB4352"/>
    <w:rsid w:val="00CC073F"/>
    <w:rsid w:val="00D46854"/>
    <w:rsid w:val="00D60486"/>
    <w:rsid w:val="00DB7745"/>
    <w:rsid w:val="00DD6603"/>
    <w:rsid w:val="00DD7885"/>
    <w:rsid w:val="00DE30C1"/>
    <w:rsid w:val="00DE5462"/>
    <w:rsid w:val="00DF69E9"/>
    <w:rsid w:val="00E118E6"/>
    <w:rsid w:val="00E128D1"/>
    <w:rsid w:val="00E16E68"/>
    <w:rsid w:val="00E40B71"/>
    <w:rsid w:val="00E650F2"/>
    <w:rsid w:val="00E72ECB"/>
    <w:rsid w:val="00EF0378"/>
    <w:rsid w:val="00F40798"/>
    <w:rsid w:val="00F76286"/>
    <w:rsid w:val="00FA2881"/>
    <w:rsid w:val="00FC2A93"/>
    <w:rsid w:val="01F4DD20"/>
    <w:rsid w:val="022904F4"/>
    <w:rsid w:val="03B7CD7D"/>
    <w:rsid w:val="06980DDD"/>
    <w:rsid w:val="0CC4614A"/>
    <w:rsid w:val="125D8D23"/>
    <w:rsid w:val="1277A09A"/>
    <w:rsid w:val="12EB1617"/>
    <w:rsid w:val="12F1A025"/>
    <w:rsid w:val="13076FE1"/>
    <w:rsid w:val="1441A977"/>
    <w:rsid w:val="15F4412C"/>
    <w:rsid w:val="178858F3"/>
    <w:rsid w:val="1CDEB8B4"/>
    <w:rsid w:val="1FF12734"/>
    <w:rsid w:val="20B686E4"/>
    <w:rsid w:val="23A68031"/>
    <w:rsid w:val="25B2D098"/>
    <w:rsid w:val="2C8FFC24"/>
    <w:rsid w:val="2D551B56"/>
    <w:rsid w:val="305B38B6"/>
    <w:rsid w:val="323B422B"/>
    <w:rsid w:val="33C5B123"/>
    <w:rsid w:val="33CCFFEA"/>
    <w:rsid w:val="347CA1EA"/>
    <w:rsid w:val="3A52C03B"/>
    <w:rsid w:val="3A9DC197"/>
    <w:rsid w:val="3C4448AD"/>
    <w:rsid w:val="3DB00C75"/>
    <w:rsid w:val="3F73E15D"/>
    <w:rsid w:val="40E7C39C"/>
    <w:rsid w:val="40FE474B"/>
    <w:rsid w:val="41ED1EED"/>
    <w:rsid w:val="4277E2C0"/>
    <w:rsid w:val="432E6E81"/>
    <w:rsid w:val="432E7E77"/>
    <w:rsid w:val="444DD3F1"/>
    <w:rsid w:val="44E3271A"/>
    <w:rsid w:val="4532C32F"/>
    <w:rsid w:val="462BFB35"/>
    <w:rsid w:val="4728FA00"/>
    <w:rsid w:val="4E2BDD08"/>
    <w:rsid w:val="4F70D9B6"/>
    <w:rsid w:val="520DD644"/>
    <w:rsid w:val="5495AFD1"/>
    <w:rsid w:val="54C31566"/>
    <w:rsid w:val="560DF6A7"/>
    <w:rsid w:val="58783311"/>
    <w:rsid w:val="58FA89C9"/>
    <w:rsid w:val="598D6932"/>
    <w:rsid w:val="5A481D2A"/>
    <w:rsid w:val="5BD5B67F"/>
    <w:rsid w:val="5BDBDB75"/>
    <w:rsid w:val="5CBA2210"/>
    <w:rsid w:val="5CC0DA99"/>
    <w:rsid w:val="5F719795"/>
    <w:rsid w:val="6068AD2B"/>
    <w:rsid w:val="611FBCA8"/>
    <w:rsid w:val="63C40735"/>
    <w:rsid w:val="641EDA58"/>
    <w:rsid w:val="6432E190"/>
    <w:rsid w:val="6593A782"/>
    <w:rsid w:val="668BAA63"/>
    <w:rsid w:val="668CC7B1"/>
    <w:rsid w:val="6777FF7F"/>
    <w:rsid w:val="6943F5D5"/>
    <w:rsid w:val="6A0A8DDE"/>
    <w:rsid w:val="6B9DC5C7"/>
    <w:rsid w:val="6CB199E3"/>
    <w:rsid w:val="710EE899"/>
    <w:rsid w:val="71693FB7"/>
    <w:rsid w:val="71921B66"/>
    <w:rsid w:val="7268914B"/>
    <w:rsid w:val="7630C15B"/>
    <w:rsid w:val="772B005D"/>
    <w:rsid w:val="773D3F87"/>
    <w:rsid w:val="77D6FEEA"/>
    <w:rsid w:val="77ED807F"/>
    <w:rsid w:val="787E2CC9"/>
    <w:rsid w:val="7AC23368"/>
    <w:rsid w:val="7C2EEF5D"/>
    <w:rsid w:val="7C34AC85"/>
    <w:rsid w:val="7FB91F7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99CB2"/>
  <w15:chartTrackingRefBased/>
  <w15:docId w15:val="{7366A9F6-346B-4877-ADF3-9EBD41D05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2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32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2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32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32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2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2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2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2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9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329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29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329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329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2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9F6"/>
    <w:rPr>
      <w:rFonts w:eastAsiaTheme="majorEastAsia" w:cstheme="majorBidi"/>
      <w:color w:val="272727" w:themeColor="text1" w:themeTint="D8"/>
    </w:rPr>
  </w:style>
  <w:style w:type="paragraph" w:styleId="Title">
    <w:name w:val="Title"/>
    <w:basedOn w:val="Normal"/>
    <w:next w:val="Normal"/>
    <w:link w:val="TitleChar"/>
    <w:uiPriority w:val="10"/>
    <w:qFormat/>
    <w:rsid w:val="00B32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2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2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9F6"/>
    <w:pPr>
      <w:spacing w:before="160"/>
      <w:jc w:val="center"/>
    </w:pPr>
    <w:rPr>
      <w:i/>
      <w:iCs/>
      <w:color w:val="404040" w:themeColor="text1" w:themeTint="BF"/>
    </w:rPr>
  </w:style>
  <w:style w:type="character" w:customStyle="1" w:styleId="QuoteChar">
    <w:name w:val="Quote Char"/>
    <w:basedOn w:val="DefaultParagraphFont"/>
    <w:link w:val="Quote"/>
    <w:uiPriority w:val="29"/>
    <w:rsid w:val="00B329F6"/>
    <w:rPr>
      <w:i/>
      <w:iCs/>
      <w:color w:val="404040" w:themeColor="text1" w:themeTint="BF"/>
    </w:rPr>
  </w:style>
  <w:style w:type="paragraph" w:styleId="ListParagraph">
    <w:name w:val="List Paragraph"/>
    <w:basedOn w:val="Normal"/>
    <w:uiPriority w:val="34"/>
    <w:qFormat/>
    <w:rsid w:val="00B329F6"/>
    <w:pPr>
      <w:ind w:left="720"/>
      <w:contextualSpacing/>
    </w:pPr>
  </w:style>
  <w:style w:type="character" w:styleId="IntenseEmphasis">
    <w:name w:val="Intense Emphasis"/>
    <w:basedOn w:val="DefaultParagraphFont"/>
    <w:uiPriority w:val="21"/>
    <w:qFormat/>
    <w:rsid w:val="00B329F6"/>
    <w:rPr>
      <w:i/>
      <w:iCs/>
      <w:color w:val="0F4761" w:themeColor="accent1" w:themeShade="BF"/>
    </w:rPr>
  </w:style>
  <w:style w:type="paragraph" w:styleId="IntenseQuote">
    <w:name w:val="Intense Quote"/>
    <w:basedOn w:val="Normal"/>
    <w:next w:val="Normal"/>
    <w:link w:val="IntenseQuoteChar"/>
    <w:uiPriority w:val="30"/>
    <w:qFormat/>
    <w:rsid w:val="00B32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29F6"/>
    <w:rPr>
      <w:i/>
      <w:iCs/>
      <w:color w:val="0F4761" w:themeColor="accent1" w:themeShade="BF"/>
    </w:rPr>
  </w:style>
  <w:style w:type="character" w:styleId="IntenseReference">
    <w:name w:val="Intense Reference"/>
    <w:basedOn w:val="DefaultParagraphFont"/>
    <w:uiPriority w:val="32"/>
    <w:qFormat/>
    <w:rsid w:val="00B329F6"/>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430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430D2F"/>
    <w:rPr>
      <w:rFonts w:ascii="Courier New" w:eastAsia="Times New Roman" w:hAnsi="Courier New" w:cs="Courier New"/>
      <w:kern w:val="0"/>
      <w:sz w:val="20"/>
      <w:szCs w:val="20"/>
      <w:lang w:eastAsia="en-GB"/>
      <w14:ligatures w14:val="none"/>
    </w:rPr>
  </w:style>
  <w:style w:type="character" w:customStyle="1" w:styleId="gnd-iwgdn2b">
    <w:name w:val="gnd-iwgdn2b"/>
    <w:basedOn w:val="DefaultParagraphFont"/>
    <w:rsid w:val="00430D2F"/>
  </w:style>
  <w:style w:type="character" w:customStyle="1" w:styleId="gnd-iwgdh3b">
    <w:name w:val="gnd-iwgdh3b"/>
    <w:basedOn w:val="DefaultParagraphFont"/>
    <w:rsid w:val="00430D2F"/>
  </w:style>
  <w:style w:type="table" w:styleId="TableGrid">
    <w:name w:val="Table Grid"/>
    <w:basedOn w:val="TableNormal"/>
    <w:uiPriority w:val="39"/>
    <w:rsid w:val="00664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4BB4"/>
    <w:rPr>
      <w:color w:val="467886" w:themeColor="hyperlink"/>
      <w:u w:val="single"/>
    </w:rPr>
  </w:style>
  <w:style w:type="character" w:styleId="UnresolvedMention">
    <w:name w:val="Unresolved Mention"/>
    <w:basedOn w:val="DefaultParagraphFont"/>
    <w:uiPriority w:val="99"/>
    <w:semiHidden/>
    <w:unhideWhenUsed/>
    <w:rsid w:val="00694BB4"/>
    <w:rPr>
      <w:color w:val="605E5C"/>
      <w:shd w:val="clear" w:color="auto" w:fill="E1DFDD"/>
    </w:rPr>
  </w:style>
  <w:style w:type="paragraph" w:styleId="Bibliography">
    <w:name w:val="Bibliography"/>
    <w:basedOn w:val="Normal"/>
    <w:next w:val="Normal"/>
    <w:uiPriority w:val="37"/>
    <w:unhideWhenUsed/>
    <w:rsid w:val="00CC073F"/>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6C707C"/>
    <w:rPr>
      <w:sz w:val="16"/>
      <w:szCs w:val="16"/>
    </w:rPr>
  </w:style>
  <w:style w:type="paragraph" w:styleId="CommentText">
    <w:name w:val="annotation text"/>
    <w:basedOn w:val="Normal"/>
    <w:link w:val="CommentTextChar"/>
    <w:uiPriority w:val="99"/>
    <w:unhideWhenUsed/>
    <w:rsid w:val="006C707C"/>
    <w:pPr>
      <w:spacing w:line="240" w:lineRule="auto"/>
    </w:pPr>
    <w:rPr>
      <w:sz w:val="20"/>
      <w:szCs w:val="20"/>
    </w:rPr>
  </w:style>
  <w:style w:type="character" w:customStyle="1" w:styleId="CommentTextChar">
    <w:name w:val="Comment Text Char"/>
    <w:basedOn w:val="DefaultParagraphFont"/>
    <w:link w:val="CommentText"/>
    <w:uiPriority w:val="99"/>
    <w:rsid w:val="006C707C"/>
    <w:rPr>
      <w:sz w:val="20"/>
      <w:szCs w:val="20"/>
    </w:rPr>
  </w:style>
  <w:style w:type="paragraph" w:styleId="CommentSubject">
    <w:name w:val="annotation subject"/>
    <w:basedOn w:val="CommentText"/>
    <w:next w:val="CommentText"/>
    <w:link w:val="CommentSubjectChar"/>
    <w:uiPriority w:val="99"/>
    <w:semiHidden/>
    <w:unhideWhenUsed/>
    <w:rsid w:val="006C707C"/>
    <w:rPr>
      <w:b/>
      <w:bCs/>
    </w:rPr>
  </w:style>
  <w:style w:type="character" w:customStyle="1" w:styleId="CommentSubjectChar">
    <w:name w:val="Comment Subject Char"/>
    <w:basedOn w:val="CommentTextChar"/>
    <w:link w:val="CommentSubject"/>
    <w:uiPriority w:val="99"/>
    <w:semiHidden/>
    <w:rsid w:val="006C707C"/>
    <w:rPr>
      <w:b/>
      <w:bCs/>
      <w:sz w:val="20"/>
      <w:szCs w:val="20"/>
    </w:rPr>
  </w:style>
  <w:style w:type="table" w:styleId="GridTable1Light">
    <w:name w:val="Grid Table 1 Light"/>
    <w:basedOn w:val="TableNormal"/>
    <w:uiPriority w:val="46"/>
    <w:rsid w:val="00B81B9F"/>
    <w:pPr>
      <w:spacing w:after="0" w:line="240" w:lineRule="auto"/>
    </w:pPr>
    <w:rPr>
      <w:rFonts w:eastAsiaTheme="minorEastAsia"/>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360F5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js-article-author-separator">
    <w:name w:val="js-article-author-separator"/>
    <w:basedOn w:val="DefaultParagraphFont"/>
    <w:uiPriority w:val="1"/>
    <w:rsid w:val="6A0A8DDE"/>
    <w:rPr>
      <w:rFonts w:asciiTheme="minorHAnsi" w:eastAsiaTheme="minorEastAsia" w:hAnsiTheme="minorHAnsi" w:cstheme="minorBidi"/>
      <w:sz w:val="22"/>
      <w:szCs w:val="22"/>
    </w:rPr>
  </w:style>
  <w:style w:type="character" w:customStyle="1" w:styleId="js-article-author">
    <w:name w:val="js-article-author"/>
    <w:basedOn w:val="DefaultParagraphFont"/>
    <w:uiPriority w:val="1"/>
    <w:rsid w:val="6A0A8DDE"/>
    <w:rPr>
      <w:rFonts w:asciiTheme="minorHAnsi" w:eastAsiaTheme="minorEastAsia" w:hAnsiTheme="minorHAnsi" w:cstheme="minorBidi"/>
      <w:sz w:val="22"/>
      <w:szCs w:val="22"/>
    </w:rPr>
  </w:style>
  <w:style w:type="table" w:styleId="PlainTable1">
    <w:name w:val="Plain Table 1"/>
    <w:basedOn w:val="TableNormal"/>
    <w:uiPriority w:val="41"/>
    <w:rsid w:val="001869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54566">
      <w:bodyDiv w:val="1"/>
      <w:marLeft w:val="0"/>
      <w:marRight w:val="0"/>
      <w:marTop w:val="0"/>
      <w:marBottom w:val="0"/>
      <w:divBdr>
        <w:top w:val="none" w:sz="0" w:space="0" w:color="auto"/>
        <w:left w:val="none" w:sz="0" w:space="0" w:color="auto"/>
        <w:bottom w:val="none" w:sz="0" w:space="0" w:color="auto"/>
        <w:right w:val="none" w:sz="0" w:space="0" w:color="auto"/>
      </w:divBdr>
      <w:divsChild>
        <w:div w:id="682321363">
          <w:marLeft w:val="0"/>
          <w:marRight w:val="0"/>
          <w:marTop w:val="0"/>
          <w:marBottom w:val="0"/>
          <w:divBdr>
            <w:top w:val="none" w:sz="0" w:space="0" w:color="auto"/>
            <w:left w:val="none" w:sz="0" w:space="0" w:color="auto"/>
            <w:bottom w:val="none" w:sz="0" w:space="0" w:color="auto"/>
            <w:right w:val="none" w:sz="0" w:space="0" w:color="auto"/>
          </w:divBdr>
        </w:div>
      </w:divsChild>
    </w:div>
    <w:div w:id="574242682">
      <w:bodyDiv w:val="1"/>
      <w:marLeft w:val="0"/>
      <w:marRight w:val="0"/>
      <w:marTop w:val="0"/>
      <w:marBottom w:val="0"/>
      <w:divBdr>
        <w:top w:val="none" w:sz="0" w:space="0" w:color="auto"/>
        <w:left w:val="none" w:sz="0" w:space="0" w:color="auto"/>
        <w:bottom w:val="none" w:sz="0" w:space="0" w:color="auto"/>
        <w:right w:val="none" w:sz="0" w:space="0" w:color="auto"/>
      </w:divBdr>
      <w:divsChild>
        <w:div w:id="69819245">
          <w:marLeft w:val="0"/>
          <w:marRight w:val="0"/>
          <w:marTop w:val="0"/>
          <w:marBottom w:val="0"/>
          <w:divBdr>
            <w:top w:val="none" w:sz="0" w:space="0" w:color="auto"/>
            <w:left w:val="none" w:sz="0" w:space="0" w:color="auto"/>
            <w:bottom w:val="none" w:sz="0" w:space="0" w:color="auto"/>
            <w:right w:val="none" w:sz="0" w:space="0" w:color="auto"/>
          </w:divBdr>
        </w:div>
      </w:divsChild>
    </w:div>
    <w:div w:id="627124373">
      <w:bodyDiv w:val="1"/>
      <w:marLeft w:val="0"/>
      <w:marRight w:val="0"/>
      <w:marTop w:val="0"/>
      <w:marBottom w:val="0"/>
      <w:divBdr>
        <w:top w:val="none" w:sz="0" w:space="0" w:color="auto"/>
        <w:left w:val="none" w:sz="0" w:space="0" w:color="auto"/>
        <w:bottom w:val="none" w:sz="0" w:space="0" w:color="auto"/>
        <w:right w:val="none" w:sz="0" w:space="0" w:color="auto"/>
      </w:divBdr>
    </w:div>
    <w:div w:id="859078498">
      <w:bodyDiv w:val="1"/>
      <w:marLeft w:val="0"/>
      <w:marRight w:val="0"/>
      <w:marTop w:val="0"/>
      <w:marBottom w:val="0"/>
      <w:divBdr>
        <w:top w:val="none" w:sz="0" w:space="0" w:color="auto"/>
        <w:left w:val="none" w:sz="0" w:space="0" w:color="auto"/>
        <w:bottom w:val="none" w:sz="0" w:space="0" w:color="auto"/>
        <w:right w:val="none" w:sz="0" w:space="0" w:color="auto"/>
      </w:divBdr>
    </w:div>
    <w:div w:id="1013798286">
      <w:bodyDiv w:val="1"/>
      <w:marLeft w:val="0"/>
      <w:marRight w:val="0"/>
      <w:marTop w:val="0"/>
      <w:marBottom w:val="0"/>
      <w:divBdr>
        <w:top w:val="none" w:sz="0" w:space="0" w:color="auto"/>
        <w:left w:val="none" w:sz="0" w:space="0" w:color="auto"/>
        <w:bottom w:val="none" w:sz="0" w:space="0" w:color="auto"/>
        <w:right w:val="none" w:sz="0" w:space="0" w:color="auto"/>
      </w:divBdr>
    </w:div>
    <w:div w:id="1212887963">
      <w:bodyDiv w:val="1"/>
      <w:marLeft w:val="0"/>
      <w:marRight w:val="0"/>
      <w:marTop w:val="0"/>
      <w:marBottom w:val="0"/>
      <w:divBdr>
        <w:top w:val="none" w:sz="0" w:space="0" w:color="auto"/>
        <w:left w:val="none" w:sz="0" w:space="0" w:color="auto"/>
        <w:bottom w:val="none" w:sz="0" w:space="0" w:color="auto"/>
        <w:right w:val="none" w:sz="0" w:space="0" w:color="auto"/>
      </w:divBdr>
    </w:div>
    <w:div w:id="1495535790">
      <w:bodyDiv w:val="1"/>
      <w:marLeft w:val="0"/>
      <w:marRight w:val="0"/>
      <w:marTop w:val="0"/>
      <w:marBottom w:val="0"/>
      <w:divBdr>
        <w:top w:val="none" w:sz="0" w:space="0" w:color="auto"/>
        <w:left w:val="none" w:sz="0" w:space="0" w:color="auto"/>
        <w:bottom w:val="none" w:sz="0" w:space="0" w:color="auto"/>
        <w:right w:val="none" w:sz="0" w:space="0" w:color="auto"/>
      </w:divBdr>
      <w:divsChild>
        <w:div w:id="278607125">
          <w:marLeft w:val="0"/>
          <w:marRight w:val="0"/>
          <w:marTop w:val="0"/>
          <w:marBottom w:val="0"/>
          <w:divBdr>
            <w:top w:val="none" w:sz="0" w:space="0" w:color="auto"/>
            <w:left w:val="none" w:sz="0" w:space="0" w:color="auto"/>
            <w:bottom w:val="none" w:sz="0" w:space="0" w:color="auto"/>
            <w:right w:val="none" w:sz="0" w:space="0" w:color="auto"/>
          </w:divBdr>
        </w:div>
      </w:divsChild>
    </w:div>
    <w:div w:id="1577282038">
      <w:bodyDiv w:val="1"/>
      <w:marLeft w:val="0"/>
      <w:marRight w:val="0"/>
      <w:marTop w:val="0"/>
      <w:marBottom w:val="0"/>
      <w:divBdr>
        <w:top w:val="none" w:sz="0" w:space="0" w:color="auto"/>
        <w:left w:val="none" w:sz="0" w:space="0" w:color="auto"/>
        <w:bottom w:val="none" w:sz="0" w:space="0" w:color="auto"/>
        <w:right w:val="none" w:sz="0" w:space="0" w:color="auto"/>
      </w:divBdr>
      <w:divsChild>
        <w:div w:id="315113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ta.gov.uk/dataset/090b5b23-5020-4480-96a0-8b294ca82653/local-authority-food-law-enforcement-returns" TargetMode="Externa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yperlink" Target="https://www.food.gov.uk/business-guidance/how-food-hygiene-ratings-work" TargetMode="External"/><Relationship Id="rId4" Type="http://schemas.openxmlformats.org/officeDocument/2006/relationships/numbering" Target="numbering.xml"/><Relationship Id="rId9" Type="http://schemas.openxmlformats.org/officeDocument/2006/relationships/hyperlink" Target="https://pldr.org/dataset/2omjn/cultural-environmental-regulatory-and-planning-services-individual-spending-lines-r05-fin076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BE32A1A8E47E499BCA5F03B71B1934" ma:contentTypeVersion="21" ma:contentTypeDescription="Create a new document." ma:contentTypeScope="" ma:versionID="b013ee8c4d16bf3baf6617aa83fbda73">
  <xsd:schema xmlns:xsd="http://www.w3.org/2001/XMLSchema" xmlns:xs="http://www.w3.org/2001/XMLSchema" xmlns:p="http://schemas.microsoft.com/office/2006/metadata/properties" xmlns:ns2="135e7da5-2dd5-4114-9779-6aa2adbbebf7" xmlns:ns3="ca582538-0917-4e6c-bfa3-1e1aa226138f" targetNamespace="http://schemas.microsoft.com/office/2006/metadata/properties" ma:root="true" ma:fieldsID="9af6f34f3c1487861f4b1e609baf478f" ns2:_="" ns3:_="">
    <xsd:import namespace="135e7da5-2dd5-4114-9779-6aa2adbbebf7"/>
    <xsd:import namespace="ca582538-0917-4e6c-bfa3-1e1aa22613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Active_x002f_inactive"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importanc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e7da5-2dd5-4114-9779-6aa2adbbeb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Active_x002f_inactive" ma:index="19" nillable="true" ma:displayName="Active/inactive" ma:format="Dropdown" ma:internalName="Active_x002f_inactiv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Location" ma:index="25" nillable="true" ma:displayName="Location" ma:description="" ma:indexed="true" ma:internalName="MediaServiceLocation" ma:readOnly="true">
      <xsd:simpleType>
        <xsd:restriction base="dms:Text"/>
      </xsd:simpleType>
    </xsd:element>
    <xsd:element name="importance" ma:index="26" nillable="true" ma:displayName="importance" ma:format="Dropdown" ma:internalName="importance">
      <xsd:simpleType>
        <xsd:restriction base="dms:Choice">
          <xsd:enumeration value="High"/>
          <xsd:enumeration value="Medium"/>
          <xsd:enumeration value="Low"/>
        </xsd:restriction>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582538-0917-4e6c-bfa3-1e1aa22613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e71fb9-4029-4342-a25c-fbc1d197d51b}" ma:internalName="TaxCatchAll" ma:showField="CatchAllData" ma:web="ca582538-0917-4e6c-bfa3-1e1aa22613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Active_x002f_inactive xmlns="135e7da5-2dd5-4114-9779-6aa2adbbebf7" xsi:nil="true"/>
    <TaxCatchAll xmlns="ca582538-0917-4e6c-bfa3-1e1aa226138f" xsi:nil="true"/>
    <lcf76f155ced4ddcb4097134ff3c332f xmlns="135e7da5-2dd5-4114-9779-6aa2adbbebf7">
      <Terms xmlns="http://schemas.microsoft.com/office/infopath/2007/PartnerControls"/>
    </lcf76f155ced4ddcb4097134ff3c332f>
    <importance xmlns="135e7da5-2dd5-4114-9779-6aa2adbbebf7" xsi:nil="true"/>
  </documentManagement>
</p:properties>
</file>

<file path=customXml/itemProps1.xml><?xml version="1.0" encoding="utf-8"?>
<ds:datastoreItem xmlns:ds="http://schemas.openxmlformats.org/officeDocument/2006/customXml" ds:itemID="{10E99391-E9F5-43AC-9105-B39CFB7954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e7da5-2dd5-4114-9779-6aa2adbbebf7"/>
    <ds:schemaRef ds:uri="ca582538-0917-4e6c-bfa3-1e1aa22613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D5CFD1-D56A-4D04-8C35-04408F6F69A3}">
  <ds:schemaRefs>
    <ds:schemaRef ds:uri="http://schemas.microsoft.com/sharepoint/v3/contenttype/forms"/>
  </ds:schemaRefs>
</ds:datastoreItem>
</file>

<file path=customXml/itemProps3.xml><?xml version="1.0" encoding="utf-8"?>
<ds:datastoreItem xmlns:ds="http://schemas.openxmlformats.org/officeDocument/2006/customXml" ds:itemID="{5E5C5C3D-B91E-48A5-A4C8-CB47907DBBDE}">
  <ds:schemaRefs>
    <ds:schemaRef ds:uri="http://schemas.microsoft.com/office/2006/metadata/properties"/>
    <ds:schemaRef ds:uri="http://schemas.microsoft.com/office/infopath/2007/PartnerControls"/>
    <ds:schemaRef ds:uri="135e7da5-2dd5-4114-9779-6aa2adbbebf7"/>
    <ds:schemaRef ds:uri="ca582538-0917-4e6c-bfa3-1e1aa226138f"/>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8</Pages>
  <Words>1347</Words>
  <Characters>76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ell, Lauren Sian</dc:creator>
  <cp:keywords/>
  <dc:description/>
  <cp:lastModifiedBy>Murrell, Lauren S</cp:lastModifiedBy>
  <cp:revision>37</cp:revision>
  <dcterms:created xsi:type="dcterms:W3CDTF">2024-12-20T18:24:00Z</dcterms:created>
  <dcterms:modified xsi:type="dcterms:W3CDTF">2025-04-0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9rlIA49"/&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3EBE32A1A8E47E499BCA5F03B71B1934</vt:lpwstr>
  </property>
  <property fmtid="{D5CDD505-2E9C-101B-9397-08002B2CF9AE}" pid="5" name="MediaServiceImageTags">
    <vt:lpwstr/>
  </property>
</Properties>
</file>